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51BAF5" w14:textId="515CD38A" w:rsidR="00731EF7" w:rsidRPr="0076755B" w:rsidRDefault="00254CE9" w:rsidP="00731E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023CE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731EF7" w:rsidRPr="00EC35DE">
        <w:rPr>
          <w:rFonts w:ascii="Times New Roman" w:hAnsi="Times New Roman" w:cs="Times New Roman"/>
          <w:b/>
          <w:sz w:val="24"/>
          <w:szCs w:val="24"/>
        </w:rPr>
        <w:t xml:space="preserve">. Summaries and logistic regression models of symptom identification or referral where week is defined as the calendar week: sensitivity </w:t>
      </w:r>
      <w:proofErr w:type="gramStart"/>
      <w:r w:rsidR="00731EF7" w:rsidRPr="00EC35DE">
        <w:rPr>
          <w:rFonts w:ascii="Times New Roman" w:hAnsi="Times New Roman" w:cs="Times New Roman"/>
          <w:b/>
          <w:sz w:val="24"/>
          <w:szCs w:val="24"/>
        </w:rPr>
        <w:t>analysis</w:t>
      </w:r>
      <w:proofErr w:type="gramEnd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3"/>
        <w:gridCol w:w="1013"/>
        <w:gridCol w:w="1519"/>
        <w:gridCol w:w="1340"/>
        <w:gridCol w:w="2529"/>
        <w:gridCol w:w="1332"/>
        <w:gridCol w:w="2418"/>
        <w:gridCol w:w="1594"/>
      </w:tblGrid>
      <w:tr w:rsidR="00731EF7" w:rsidRPr="00EC35DE" w14:paraId="77521123" w14:textId="77777777" w:rsidTr="004C6AA0">
        <w:tc>
          <w:tcPr>
            <w:tcW w:w="793" w:type="pct"/>
            <w:tcBorders>
              <w:bottom w:val="nil"/>
            </w:tcBorders>
          </w:tcPr>
          <w:p w14:paraId="477E2517" w14:textId="77777777" w:rsidR="00731EF7" w:rsidRPr="00EC35DE" w:rsidRDefault="00731EF7" w:rsidP="004C6A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3" w:type="pct"/>
            <w:tcBorders>
              <w:bottom w:val="nil"/>
            </w:tcBorders>
          </w:tcPr>
          <w:p w14:paraId="4D61C643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b/>
                <w:sz w:val="24"/>
                <w:szCs w:val="24"/>
              </w:rPr>
              <w:t>Total N</w:t>
            </w:r>
          </w:p>
        </w:tc>
        <w:tc>
          <w:tcPr>
            <w:tcW w:w="1024" w:type="pct"/>
            <w:gridSpan w:val="2"/>
            <w:tcBorders>
              <w:bottom w:val="nil"/>
            </w:tcBorders>
          </w:tcPr>
          <w:p w14:paraId="3AFFC930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b/>
                <w:sz w:val="24"/>
                <w:szCs w:val="24"/>
              </w:rPr>
              <w:t>Outcome No. (%)</w:t>
            </w:r>
          </w:p>
        </w:tc>
        <w:tc>
          <w:tcPr>
            <w:tcW w:w="906" w:type="pct"/>
            <w:tcBorders>
              <w:bottom w:val="nil"/>
            </w:tcBorders>
          </w:tcPr>
          <w:p w14:paraId="01D60FE8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b/>
                <w:sz w:val="24"/>
                <w:szCs w:val="24"/>
              </w:rPr>
              <w:t>Unadjusted OR (95% CI)</w:t>
            </w:r>
          </w:p>
        </w:tc>
        <w:tc>
          <w:tcPr>
            <w:tcW w:w="477" w:type="pct"/>
            <w:tcBorders>
              <w:bottom w:val="nil"/>
            </w:tcBorders>
          </w:tcPr>
          <w:p w14:paraId="0C2CE61D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866" w:type="pct"/>
            <w:tcBorders>
              <w:bottom w:val="nil"/>
            </w:tcBorders>
          </w:tcPr>
          <w:p w14:paraId="3184AE2C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b/>
                <w:sz w:val="24"/>
                <w:szCs w:val="24"/>
              </w:rPr>
              <w:t>Adjusted OR (95% CI)</w:t>
            </w:r>
          </w:p>
        </w:tc>
        <w:tc>
          <w:tcPr>
            <w:tcW w:w="571" w:type="pct"/>
            <w:tcBorders>
              <w:bottom w:val="nil"/>
            </w:tcBorders>
          </w:tcPr>
          <w:p w14:paraId="4A1A8AF7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731EF7" w:rsidRPr="00EC35DE" w14:paraId="6E748378" w14:textId="77777777" w:rsidTr="004C6AA0">
        <w:tc>
          <w:tcPr>
            <w:tcW w:w="793" w:type="pct"/>
            <w:tcBorders>
              <w:top w:val="nil"/>
              <w:bottom w:val="single" w:sz="4" w:space="0" w:color="auto"/>
            </w:tcBorders>
          </w:tcPr>
          <w:p w14:paraId="22686759" w14:textId="77777777" w:rsidR="00731EF7" w:rsidRPr="00EC35DE" w:rsidRDefault="00731EF7" w:rsidP="004C6A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</w:tcPr>
          <w:p w14:paraId="1A519016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4" w:type="pct"/>
            <w:tcBorders>
              <w:top w:val="nil"/>
              <w:bottom w:val="single" w:sz="4" w:space="0" w:color="auto"/>
            </w:tcBorders>
          </w:tcPr>
          <w:p w14:paraId="46114BCC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</w:tcPr>
          <w:p w14:paraId="2095A69B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906" w:type="pct"/>
            <w:tcBorders>
              <w:top w:val="nil"/>
              <w:bottom w:val="single" w:sz="4" w:space="0" w:color="auto"/>
            </w:tcBorders>
          </w:tcPr>
          <w:p w14:paraId="28254574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</w:tcPr>
          <w:p w14:paraId="38E62F02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bottom w:val="single" w:sz="4" w:space="0" w:color="auto"/>
            </w:tcBorders>
          </w:tcPr>
          <w:p w14:paraId="71A63E95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1" w:type="pct"/>
            <w:tcBorders>
              <w:top w:val="nil"/>
              <w:bottom w:val="single" w:sz="4" w:space="0" w:color="auto"/>
            </w:tcBorders>
          </w:tcPr>
          <w:p w14:paraId="11BBD8B0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31EF7" w:rsidRPr="00EC35DE" w14:paraId="07316CB2" w14:textId="77777777" w:rsidTr="004C6AA0">
        <w:tc>
          <w:tcPr>
            <w:tcW w:w="5000" w:type="pct"/>
            <w:gridSpan w:val="8"/>
            <w:tcBorders>
              <w:top w:val="single" w:sz="4" w:space="0" w:color="auto"/>
            </w:tcBorders>
          </w:tcPr>
          <w:p w14:paraId="06E480E4" w14:textId="77777777" w:rsidR="00731EF7" w:rsidRPr="00EC35DE" w:rsidRDefault="00731EF7" w:rsidP="004C6AA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i/>
                <w:sz w:val="24"/>
                <w:szCs w:val="24"/>
              </w:rPr>
              <w:t>Outcome: Doctor identified symptom</w:t>
            </w:r>
          </w:p>
        </w:tc>
      </w:tr>
      <w:tr w:rsidR="00731EF7" w:rsidRPr="00EC35DE" w14:paraId="7A3455CC" w14:textId="77777777" w:rsidTr="004C6AA0">
        <w:tc>
          <w:tcPr>
            <w:tcW w:w="793" w:type="pct"/>
          </w:tcPr>
          <w:p w14:paraId="0E238F2E" w14:textId="77777777" w:rsidR="00731EF7" w:rsidRPr="00EC35DE" w:rsidRDefault="00731EF7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</w:tcPr>
          <w:p w14:paraId="05389921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</w:tcPr>
          <w:p w14:paraId="67572A0D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N = 202</w:t>
            </w:r>
          </w:p>
        </w:tc>
        <w:tc>
          <w:tcPr>
            <w:tcW w:w="480" w:type="pct"/>
          </w:tcPr>
          <w:p w14:paraId="15F5353A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N = 262</w:t>
            </w:r>
          </w:p>
        </w:tc>
        <w:tc>
          <w:tcPr>
            <w:tcW w:w="906" w:type="pct"/>
          </w:tcPr>
          <w:p w14:paraId="7B07B940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" w:type="pct"/>
          </w:tcPr>
          <w:p w14:paraId="725ABB84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</w:tcPr>
          <w:p w14:paraId="1DD8AD1E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</w:tcPr>
          <w:p w14:paraId="1C761C9C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EF7" w:rsidRPr="00EC35DE" w14:paraId="14C57552" w14:textId="77777777" w:rsidTr="004C6AA0">
        <w:tc>
          <w:tcPr>
            <w:tcW w:w="793" w:type="pct"/>
          </w:tcPr>
          <w:p w14:paraId="44CC7E1A" w14:textId="77777777" w:rsidR="00731EF7" w:rsidRPr="00EC35DE" w:rsidRDefault="00731EF7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Phase</w:t>
            </w:r>
          </w:p>
        </w:tc>
        <w:tc>
          <w:tcPr>
            <w:tcW w:w="363" w:type="pct"/>
          </w:tcPr>
          <w:p w14:paraId="740E832F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</w:tcPr>
          <w:p w14:paraId="6BCB96CF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pct"/>
          </w:tcPr>
          <w:p w14:paraId="7C658366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pct"/>
          </w:tcPr>
          <w:p w14:paraId="5D6ED82A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" w:type="pct"/>
          </w:tcPr>
          <w:p w14:paraId="0067A3B2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</w:tcPr>
          <w:p w14:paraId="22FF8E60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</w:tcPr>
          <w:p w14:paraId="4105C0E2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EF7" w:rsidRPr="00EC35DE" w14:paraId="65F88905" w14:textId="77777777" w:rsidTr="004C6AA0">
        <w:tc>
          <w:tcPr>
            <w:tcW w:w="793" w:type="pct"/>
          </w:tcPr>
          <w:p w14:paraId="76328EBF" w14:textId="77777777" w:rsidR="00731EF7" w:rsidRPr="00EC35DE" w:rsidRDefault="00731EF7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 xml:space="preserve">    Pre-intervention</w:t>
            </w:r>
          </w:p>
        </w:tc>
        <w:tc>
          <w:tcPr>
            <w:tcW w:w="363" w:type="pct"/>
          </w:tcPr>
          <w:p w14:paraId="0C9B2BED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544" w:type="pct"/>
          </w:tcPr>
          <w:p w14:paraId="37F0E45C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117 (48)</w:t>
            </w:r>
          </w:p>
        </w:tc>
        <w:tc>
          <w:tcPr>
            <w:tcW w:w="480" w:type="pct"/>
          </w:tcPr>
          <w:p w14:paraId="2F757F48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125 (52)</w:t>
            </w:r>
          </w:p>
        </w:tc>
        <w:tc>
          <w:tcPr>
            <w:tcW w:w="906" w:type="pct"/>
          </w:tcPr>
          <w:p w14:paraId="49A0A92C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77" w:type="pct"/>
          </w:tcPr>
          <w:p w14:paraId="3386E9C8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866" w:type="pct"/>
          </w:tcPr>
          <w:p w14:paraId="59C36D9A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571" w:type="pct"/>
          </w:tcPr>
          <w:p w14:paraId="3950A5E1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731EF7" w:rsidRPr="00EC35DE" w14:paraId="7F7711B7" w14:textId="77777777" w:rsidTr="004C6AA0">
        <w:tc>
          <w:tcPr>
            <w:tcW w:w="793" w:type="pct"/>
          </w:tcPr>
          <w:p w14:paraId="0AAD6E52" w14:textId="77777777" w:rsidR="00731EF7" w:rsidRPr="00EC35DE" w:rsidRDefault="00731EF7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ntervention</w:t>
            </w:r>
          </w:p>
        </w:tc>
        <w:tc>
          <w:tcPr>
            <w:tcW w:w="363" w:type="pct"/>
          </w:tcPr>
          <w:p w14:paraId="3A6DE9AD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544" w:type="pct"/>
          </w:tcPr>
          <w:p w14:paraId="25AA59EE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85 (38)</w:t>
            </w:r>
          </w:p>
        </w:tc>
        <w:tc>
          <w:tcPr>
            <w:tcW w:w="480" w:type="pct"/>
          </w:tcPr>
          <w:p w14:paraId="1348CF43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137 (62)</w:t>
            </w:r>
          </w:p>
        </w:tc>
        <w:tc>
          <w:tcPr>
            <w:tcW w:w="906" w:type="pct"/>
          </w:tcPr>
          <w:p w14:paraId="6B4401F9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1.51 (1.04 – 2.18)</w:t>
            </w:r>
          </w:p>
        </w:tc>
        <w:tc>
          <w:tcPr>
            <w:tcW w:w="477" w:type="pct"/>
          </w:tcPr>
          <w:p w14:paraId="2B0C95FC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</w:tcPr>
          <w:p w14:paraId="1CE2A703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1.32 (0.70 – 2.47)</w:t>
            </w:r>
          </w:p>
        </w:tc>
        <w:tc>
          <w:tcPr>
            <w:tcW w:w="571" w:type="pct"/>
          </w:tcPr>
          <w:p w14:paraId="3E2DD5FD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EF7" w:rsidRPr="00EC35DE" w14:paraId="7FE93D09" w14:textId="77777777" w:rsidTr="004C6AA0">
        <w:tc>
          <w:tcPr>
            <w:tcW w:w="793" w:type="pct"/>
          </w:tcPr>
          <w:p w14:paraId="15EF8C46" w14:textId="77777777" w:rsidR="00731EF7" w:rsidRPr="00EC35DE" w:rsidRDefault="00731EF7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Calendar week</w:t>
            </w:r>
          </w:p>
        </w:tc>
        <w:tc>
          <w:tcPr>
            <w:tcW w:w="363" w:type="pct"/>
          </w:tcPr>
          <w:p w14:paraId="21E51766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544" w:type="pct"/>
          </w:tcPr>
          <w:p w14:paraId="6CBF5FD8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pct"/>
          </w:tcPr>
          <w:p w14:paraId="04CCDFBA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pct"/>
          </w:tcPr>
          <w:p w14:paraId="42AF9898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1.05 (1.02 – 1.09)</w:t>
            </w:r>
          </w:p>
        </w:tc>
        <w:tc>
          <w:tcPr>
            <w:tcW w:w="477" w:type="pct"/>
          </w:tcPr>
          <w:p w14:paraId="657DD7A2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66" w:type="pct"/>
          </w:tcPr>
          <w:p w14:paraId="27C64894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1.04 (0.99 – 1.09)</w:t>
            </w:r>
          </w:p>
        </w:tc>
        <w:tc>
          <w:tcPr>
            <w:tcW w:w="571" w:type="pct"/>
          </w:tcPr>
          <w:p w14:paraId="7CDB30BA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</w:tr>
      <w:tr w:rsidR="00731EF7" w:rsidRPr="00EC35DE" w14:paraId="4F77261D" w14:textId="77777777" w:rsidTr="004C6AA0">
        <w:tc>
          <w:tcPr>
            <w:tcW w:w="793" w:type="pct"/>
          </w:tcPr>
          <w:p w14:paraId="31D79102" w14:textId="77777777" w:rsidR="00731EF7" w:rsidRPr="00EC35DE" w:rsidRDefault="00731EF7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Clinic</w:t>
            </w:r>
          </w:p>
        </w:tc>
        <w:tc>
          <w:tcPr>
            <w:tcW w:w="363" w:type="pct"/>
          </w:tcPr>
          <w:p w14:paraId="35E2D49E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</w:tcPr>
          <w:p w14:paraId="5A037189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pct"/>
          </w:tcPr>
          <w:p w14:paraId="51278131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pct"/>
          </w:tcPr>
          <w:p w14:paraId="73940845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" w:type="pct"/>
          </w:tcPr>
          <w:p w14:paraId="110E263F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</w:tcPr>
          <w:p w14:paraId="66DDF702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</w:tcPr>
          <w:p w14:paraId="6C59E370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EF7" w:rsidRPr="00EC35DE" w14:paraId="20160943" w14:textId="77777777" w:rsidTr="004C6AA0">
        <w:tc>
          <w:tcPr>
            <w:tcW w:w="793" w:type="pct"/>
          </w:tcPr>
          <w:p w14:paraId="28FE0C11" w14:textId="77777777" w:rsidR="00731EF7" w:rsidRPr="00EC35DE" w:rsidRDefault="00731EF7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 xml:space="preserve">    1</w:t>
            </w:r>
          </w:p>
        </w:tc>
        <w:tc>
          <w:tcPr>
            <w:tcW w:w="363" w:type="pct"/>
          </w:tcPr>
          <w:p w14:paraId="3521A05F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544" w:type="pct"/>
          </w:tcPr>
          <w:p w14:paraId="66123F31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106 (45)</w:t>
            </w:r>
          </w:p>
        </w:tc>
        <w:tc>
          <w:tcPr>
            <w:tcW w:w="480" w:type="pct"/>
          </w:tcPr>
          <w:p w14:paraId="650F1D1B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132 (55)</w:t>
            </w:r>
          </w:p>
        </w:tc>
        <w:tc>
          <w:tcPr>
            <w:tcW w:w="906" w:type="pct"/>
          </w:tcPr>
          <w:p w14:paraId="0FDC7AA4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77" w:type="pct"/>
          </w:tcPr>
          <w:p w14:paraId="1859934A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866" w:type="pct"/>
          </w:tcPr>
          <w:p w14:paraId="3F7429B7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571" w:type="pct"/>
          </w:tcPr>
          <w:p w14:paraId="66713548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731EF7" w:rsidRPr="00EC35DE" w14:paraId="64BAAE61" w14:textId="77777777" w:rsidTr="004C6AA0">
        <w:tc>
          <w:tcPr>
            <w:tcW w:w="793" w:type="pct"/>
          </w:tcPr>
          <w:p w14:paraId="086E1DB8" w14:textId="77777777" w:rsidR="00731EF7" w:rsidRPr="00EC35DE" w:rsidRDefault="00731EF7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 xml:space="preserve">    2</w:t>
            </w:r>
          </w:p>
        </w:tc>
        <w:tc>
          <w:tcPr>
            <w:tcW w:w="363" w:type="pct"/>
          </w:tcPr>
          <w:p w14:paraId="0376CF2C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544" w:type="pct"/>
          </w:tcPr>
          <w:p w14:paraId="7FF68EB7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96 (42)</w:t>
            </w:r>
          </w:p>
        </w:tc>
        <w:tc>
          <w:tcPr>
            <w:tcW w:w="480" w:type="pct"/>
          </w:tcPr>
          <w:p w14:paraId="30CE0A7A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130 (58)</w:t>
            </w:r>
          </w:p>
        </w:tc>
        <w:tc>
          <w:tcPr>
            <w:tcW w:w="906" w:type="pct"/>
          </w:tcPr>
          <w:p w14:paraId="6B74B7DE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1.09 (0.75 – 1.57)</w:t>
            </w:r>
          </w:p>
        </w:tc>
        <w:tc>
          <w:tcPr>
            <w:tcW w:w="477" w:type="pct"/>
          </w:tcPr>
          <w:p w14:paraId="77BEBFC6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</w:tcPr>
          <w:p w14:paraId="6BD00025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1.25 (0.75 – 2.11)</w:t>
            </w:r>
          </w:p>
        </w:tc>
        <w:tc>
          <w:tcPr>
            <w:tcW w:w="571" w:type="pct"/>
          </w:tcPr>
          <w:p w14:paraId="25A276F7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EF7" w:rsidRPr="00EC35DE" w14:paraId="5454074B" w14:textId="77777777" w:rsidTr="004C6AA0">
        <w:tc>
          <w:tcPr>
            <w:tcW w:w="793" w:type="pct"/>
            <w:tcBorders>
              <w:bottom w:val="single" w:sz="4" w:space="0" w:color="auto"/>
            </w:tcBorders>
          </w:tcPr>
          <w:p w14:paraId="68C0B878" w14:textId="77777777" w:rsidR="00731EF7" w:rsidRPr="00EC35DE" w:rsidRDefault="00731EF7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4471CFC0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14:paraId="5D3BD1C3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pct"/>
            <w:tcBorders>
              <w:bottom w:val="single" w:sz="4" w:space="0" w:color="auto"/>
            </w:tcBorders>
          </w:tcPr>
          <w:p w14:paraId="5AEB1DF3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pct"/>
            <w:tcBorders>
              <w:bottom w:val="single" w:sz="4" w:space="0" w:color="auto"/>
            </w:tcBorders>
          </w:tcPr>
          <w:p w14:paraId="08E8D3A4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14:paraId="670BDE51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bottom w:val="single" w:sz="4" w:space="0" w:color="auto"/>
            </w:tcBorders>
          </w:tcPr>
          <w:p w14:paraId="4D5CBBEA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  <w:tcBorders>
              <w:bottom w:val="single" w:sz="4" w:space="0" w:color="auto"/>
            </w:tcBorders>
          </w:tcPr>
          <w:p w14:paraId="79A1EED3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EF7" w:rsidRPr="00EC35DE" w14:paraId="7DE07D5A" w14:textId="77777777" w:rsidTr="004C6AA0">
        <w:tc>
          <w:tcPr>
            <w:tcW w:w="5000" w:type="pct"/>
            <w:gridSpan w:val="8"/>
            <w:tcBorders>
              <w:top w:val="single" w:sz="4" w:space="0" w:color="auto"/>
              <w:bottom w:val="nil"/>
            </w:tcBorders>
          </w:tcPr>
          <w:p w14:paraId="36A89ECA" w14:textId="77777777" w:rsidR="00731EF7" w:rsidRPr="00EC35DE" w:rsidRDefault="00731EF7" w:rsidP="004C6AA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i/>
                <w:sz w:val="24"/>
                <w:szCs w:val="24"/>
              </w:rPr>
              <w:t>Outcome: Nurse identified symptom</w:t>
            </w:r>
          </w:p>
        </w:tc>
      </w:tr>
      <w:tr w:rsidR="00731EF7" w:rsidRPr="00EC35DE" w14:paraId="5EF50883" w14:textId="77777777" w:rsidTr="004C6AA0">
        <w:tc>
          <w:tcPr>
            <w:tcW w:w="793" w:type="pct"/>
            <w:tcBorders>
              <w:top w:val="nil"/>
            </w:tcBorders>
          </w:tcPr>
          <w:p w14:paraId="2835DAF6" w14:textId="77777777" w:rsidR="00731EF7" w:rsidRPr="00EC35DE" w:rsidRDefault="00731EF7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nil"/>
            </w:tcBorders>
          </w:tcPr>
          <w:p w14:paraId="351DCD2F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tcBorders>
              <w:top w:val="nil"/>
            </w:tcBorders>
          </w:tcPr>
          <w:p w14:paraId="5355584B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N = 85</w:t>
            </w:r>
          </w:p>
        </w:tc>
        <w:tc>
          <w:tcPr>
            <w:tcW w:w="480" w:type="pct"/>
            <w:tcBorders>
              <w:top w:val="nil"/>
            </w:tcBorders>
          </w:tcPr>
          <w:p w14:paraId="0C291562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N = 142</w:t>
            </w:r>
          </w:p>
        </w:tc>
        <w:tc>
          <w:tcPr>
            <w:tcW w:w="906" w:type="pct"/>
            <w:tcBorders>
              <w:top w:val="nil"/>
            </w:tcBorders>
          </w:tcPr>
          <w:p w14:paraId="1F2605CE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" w:type="pct"/>
            <w:tcBorders>
              <w:top w:val="nil"/>
            </w:tcBorders>
          </w:tcPr>
          <w:p w14:paraId="10B961F7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</w:tcBorders>
          </w:tcPr>
          <w:p w14:paraId="32F00810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  <w:tcBorders>
              <w:top w:val="nil"/>
            </w:tcBorders>
          </w:tcPr>
          <w:p w14:paraId="3D7224A8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EF7" w:rsidRPr="00EC35DE" w14:paraId="383E0AF5" w14:textId="77777777" w:rsidTr="004C6AA0">
        <w:tc>
          <w:tcPr>
            <w:tcW w:w="793" w:type="pct"/>
          </w:tcPr>
          <w:p w14:paraId="79546E5D" w14:textId="77777777" w:rsidR="00731EF7" w:rsidRPr="00EC35DE" w:rsidRDefault="00731EF7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Phase</w:t>
            </w:r>
          </w:p>
        </w:tc>
        <w:tc>
          <w:tcPr>
            <w:tcW w:w="363" w:type="pct"/>
          </w:tcPr>
          <w:p w14:paraId="371AF1C1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</w:tcPr>
          <w:p w14:paraId="1FB93848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pct"/>
          </w:tcPr>
          <w:p w14:paraId="1FB0DA5B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pct"/>
          </w:tcPr>
          <w:p w14:paraId="5EB59160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" w:type="pct"/>
          </w:tcPr>
          <w:p w14:paraId="7696F22E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</w:tcPr>
          <w:p w14:paraId="17D5B48B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</w:tcPr>
          <w:p w14:paraId="7C7BE646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EF7" w:rsidRPr="00EC35DE" w14:paraId="34CAADF7" w14:textId="77777777" w:rsidTr="004C6AA0">
        <w:tc>
          <w:tcPr>
            <w:tcW w:w="793" w:type="pct"/>
          </w:tcPr>
          <w:p w14:paraId="3F3738D6" w14:textId="77777777" w:rsidR="00731EF7" w:rsidRPr="00EC35DE" w:rsidRDefault="00731EF7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 xml:space="preserve">    Pre-intervention</w:t>
            </w:r>
          </w:p>
        </w:tc>
        <w:tc>
          <w:tcPr>
            <w:tcW w:w="363" w:type="pct"/>
          </w:tcPr>
          <w:p w14:paraId="448C4FCB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544" w:type="pct"/>
          </w:tcPr>
          <w:p w14:paraId="55DE07B8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54 (56)</w:t>
            </w:r>
          </w:p>
        </w:tc>
        <w:tc>
          <w:tcPr>
            <w:tcW w:w="480" w:type="pct"/>
          </w:tcPr>
          <w:p w14:paraId="41DB0A0A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43 (44)</w:t>
            </w:r>
          </w:p>
        </w:tc>
        <w:tc>
          <w:tcPr>
            <w:tcW w:w="906" w:type="pct"/>
          </w:tcPr>
          <w:p w14:paraId="0B1D0691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77" w:type="pct"/>
          </w:tcPr>
          <w:p w14:paraId="73918F7C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66" w:type="pct"/>
          </w:tcPr>
          <w:p w14:paraId="323A8BB2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571" w:type="pct"/>
          </w:tcPr>
          <w:p w14:paraId="0B0E0B0D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731EF7" w:rsidRPr="00EC35DE" w14:paraId="050CBA35" w14:textId="77777777" w:rsidTr="004C6AA0">
        <w:tc>
          <w:tcPr>
            <w:tcW w:w="793" w:type="pct"/>
          </w:tcPr>
          <w:p w14:paraId="5E80B811" w14:textId="77777777" w:rsidR="00731EF7" w:rsidRPr="00EC35DE" w:rsidRDefault="00731EF7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ntervention</w:t>
            </w:r>
          </w:p>
        </w:tc>
        <w:tc>
          <w:tcPr>
            <w:tcW w:w="363" w:type="pct"/>
          </w:tcPr>
          <w:p w14:paraId="0B224E21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544" w:type="pct"/>
          </w:tcPr>
          <w:p w14:paraId="3E1BF552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31 (24)</w:t>
            </w:r>
          </w:p>
        </w:tc>
        <w:tc>
          <w:tcPr>
            <w:tcW w:w="480" w:type="pct"/>
          </w:tcPr>
          <w:p w14:paraId="519F2082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99 (76)</w:t>
            </w:r>
          </w:p>
        </w:tc>
        <w:tc>
          <w:tcPr>
            <w:tcW w:w="906" w:type="pct"/>
          </w:tcPr>
          <w:p w14:paraId="60AEED45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4.01 (2.27 – 7.08)</w:t>
            </w:r>
          </w:p>
        </w:tc>
        <w:tc>
          <w:tcPr>
            <w:tcW w:w="477" w:type="pct"/>
          </w:tcPr>
          <w:p w14:paraId="31D16C4C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</w:tcPr>
          <w:p w14:paraId="4A347F98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1.04 (0.42 – 2.61)</w:t>
            </w:r>
          </w:p>
        </w:tc>
        <w:tc>
          <w:tcPr>
            <w:tcW w:w="571" w:type="pct"/>
          </w:tcPr>
          <w:p w14:paraId="5B0FB7D8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EF7" w:rsidRPr="00EC35DE" w14:paraId="596B4610" w14:textId="77777777" w:rsidTr="004C6AA0">
        <w:tc>
          <w:tcPr>
            <w:tcW w:w="793" w:type="pct"/>
          </w:tcPr>
          <w:p w14:paraId="54502379" w14:textId="77777777" w:rsidR="00731EF7" w:rsidRPr="00EC35DE" w:rsidRDefault="00731EF7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Study week number</w:t>
            </w:r>
          </w:p>
        </w:tc>
        <w:tc>
          <w:tcPr>
            <w:tcW w:w="363" w:type="pct"/>
          </w:tcPr>
          <w:p w14:paraId="216DB6D8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544" w:type="pct"/>
          </w:tcPr>
          <w:p w14:paraId="090C46CD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pct"/>
          </w:tcPr>
          <w:p w14:paraId="3704E124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pct"/>
          </w:tcPr>
          <w:p w14:paraId="513E0488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1.10 (1.05 – 1.16)</w:t>
            </w:r>
          </w:p>
        </w:tc>
        <w:tc>
          <w:tcPr>
            <w:tcW w:w="477" w:type="pct"/>
          </w:tcPr>
          <w:p w14:paraId="5340C92B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66" w:type="pct"/>
          </w:tcPr>
          <w:p w14:paraId="777268CF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1.11 (1.03 – 1.19)</w:t>
            </w:r>
          </w:p>
        </w:tc>
        <w:tc>
          <w:tcPr>
            <w:tcW w:w="571" w:type="pct"/>
          </w:tcPr>
          <w:p w14:paraId="7B2BC681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731EF7" w:rsidRPr="00EC35DE" w14:paraId="3182E4AA" w14:textId="77777777" w:rsidTr="004C6AA0">
        <w:tc>
          <w:tcPr>
            <w:tcW w:w="793" w:type="pct"/>
          </w:tcPr>
          <w:p w14:paraId="036BAFC1" w14:textId="77777777" w:rsidR="00731EF7" w:rsidRPr="00EC35DE" w:rsidRDefault="00731EF7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Clinic</w:t>
            </w:r>
          </w:p>
        </w:tc>
        <w:tc>
          <w:tcPr>
            <w:tcW w:w="363" w:type="pct"/>
          </w:tcPr>
          <w:p w14:paraId="55422DB8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</w:tcPr>
          <w:p w14:paraId="66E0C4EE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pct"/>
          </w:tcPr>
          <w:p w14:paraId="57EFDD8A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pct"/>
          </w:tcPr>
          <w:p w14:paraId="2812D35F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" w:type="pct"/>
          </w:tcPr>
          <w:p w14:paraId="7543ADFD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</w:tcPr>
          <w:p w14:paraId="4076B1E1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</w:tcPr>
          <w:p w14:paraId="2492DF07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EF7" w:rsidRPr="00EC35DE" w14:paraId="253E0773" w14:textId="77777777" w:rsidTr="004C6AA0">
        <w:tc>
          <w:tcPr>
            <w:tcW w:w="793" w:type="pct"/>
          </w:tcPr>
          <w:p w14:paraId="058B0E6D" w14:textId="77777777" w:rsidR="00731EF7" w:rsidRPr="00EC35DE" w:rsidRDefault="00731EF7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 xml:space="preserve">    1</w:t>
            </w:r>
          </w:p>
        </w:tc>
        <w:tc>
          <w:tcPr>
            <w:tcW w:w="363" w:type="pct"/>
          </w:tcPr>
          <w:p w14:paraId="42B515B5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544" w:type="pct"/>
          </w:tcPr>
          <w:p w14:paraId="380E9DBE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41 (27)</w:t>
            </w:r>
          </w:p>
        </w:tc>
        <w:tc>
          <w:tcPr>
            <w:tcW w:w="480" w:type="pct"/>
          </w:tcPr>
          <w:p w14:paraId="23C64576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112 (73)</w:t>
            </w:r>
          </w:p>
        </w:tc>
        <w:tc>
          <w:tcPr>
            <w:tcW w:w="906" w:type="pct"/>
          </w:tcPr>
          <w:p w14:paraId="086385A1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77" w:type="pct"/>
          </w:tcPr>
          <w:p w14:paraId="6D0A2915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66" w:type="pct"/>
          </w:tcPr>
          <w:p w14:paraId="39D7024A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571" w:type="pct"/>
          </w:tcPr>
          <w:p w14:paraId="087FADDF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31EF7" w:rsidRPr="00EC35DE" w14:paraId="135285FA" w14:textId="77777777" w:rsidTr="004C6AA0">
        <w:tc>
          <w:tcPr>
            <w:tcW w:w="793" w:type="pct"/>
          </w:tcPr>
          <w:p w14:paraId="57B08C89" w14:textId="77777777" w:rsidR="00731EF7" w:rsidRPr="00EC35DE" w:rsidRDefault="00731EF7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 xml:space="preserve">    2</w:t>
            </w:r>
          </w:p>
        </w:tc>
        <w:tc>
          <w:tcPr>
            <w:tcW w:w="363" w:type="pct"/>
          </w:tcPr>
          <w:p w14:paraId="2B0C41BB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544" w:type="pct"/>
          </w:tcPr>
          <w:p w14:paraId="1042743C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44 (59)</w:t>
            </w:r>
          </w:p>
        </w:tc>
        <w:tc>
          <w:tcPr>
            <w:tcW w:w="480" w:type="pct"/>
          </w:tcPr>
          <w:p w14:paraId="6071D858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30 (41)</w:t>
            </w:r>
          </w:p>
        </w:tc>
        <w:tc>
          <w:tcPr>
            <w:tcW w:w="906" w:type="pct"/>
          </w:tcPr>
          <w:p w14:paraId="0A858ACE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0.25 (0.14 – 0.45)</w:t>
            </w:r>
          </w:p>
        </w:tc>
        <w:tc>
          <w:tcPr>
            <w:tcW w:w="477" w:type="pct"/>
          </w:tcPr>
          <w:p w14:paraId="402AA45A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</w:tcPr>
          <w:p w14:paraId="3EEFEE48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0.23 (0.10 – 0.52)</w:t>
            </w:r>
          </w:p>
        </w:tc>
        <w:tc>
          <w:tcPr>
            <w:tcW w:w="571" w:type="pct"/>
          </w:tcPr>
          <w:p w14:paraId="159514FA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EF7" w:rsidRPr="00EC35DE" w14:paraId="22B61FE8" w14:textId="77777777" w:rsidTr="004C6AA0">
        <w:tc>
          <w:tcPr>
            <w:tcW w:w="793" w:type="pct"/>
            <w:tcBorders>
              <w:bottom w:val="single" w:sz="4" w:space="0" w:color="auto"/>
            </w:tcBorders>
          </w:tcPr>
          <w:p w14:paraId="5FEA826A" w14:textId="77777777" w:rsidR="00731EF7" w:rsidRPr="00EC35DE" w:rsidRDefault="00731EF7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4299F7FF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14:paraId="27CBC329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pct"/>
            <w:tcBorders>
              <w:bottom w:val="single" w:sz="4" w:space="0" w:color="auto"/>
            </w:tcBorders>
          </w:tcPr>
          <w:p w14:paraId="4F0AC759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pct"/>
            <w:tcBorders>
              <w:bottom w:val="single" w:sz="4" w:space="0" w:color="auto"/>
            </w:tcBorders>
          </w:tcPr>
          <w:p w14:paraId="6B8E77CC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14:paraId="5396BE7A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bottom w:val="single" w:sz="4" w:space="0" w:color="auto"/>
            </w:tcBorders>
          </w:tcPr>
          <w:p w14:paraId="5916216A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  <w:tcBorders>
              <w:bottom w:val="single" w:sz="4" w:space="0" w:color="auto"/>
            </w:tcBorders>
          </w:tcPr>
          <w:p w14:paraId="410CCA35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EF7" w:rsidRPr="00EC35DE" w14:paraId="62A7DFF6" w14:textId="77777777" w:rsidTr="004C6AA0">
        <w:tc>
          <w:tcPr>
            <w:tcW w:w="5000" w:type="pct"/>
            <w:gridSpan w:val="8"/>
            <w:tcBorders>
              <w:top w:val="single" w:sz="4" w:space="0" w:color="auto"/>
              <w:bottom w:val="nil"/>
            </w:tcBorders>
          </w:tcPr>
          <w:p w14:paraId="3FF2DA27" w14:textId="77777777" w:rsidR="00731EF7" w:rsidRPr="00EC35DE" w:rsidRDefault="00731EF7" w:rsidP="004C6AA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i/>
                <w:sz w:val="24"/>
                <w:szCs w:val="24"/>
              </w:rPr>
              <w:t>Outcome: Seen by allied health</w:t>
            </w:r>
          </w:p>
        </w:tc>
      </w:tr>
      <w:tr w:rsidR="00731EF7" w:rsidRPr="00EC35DE" w14:paraId="38B2B7FB" w14:textId="77777777" w:rsidTr="004C6AA0">
        <w:tc>
          <w:tcPr>
            <w:tcW w:w="793" w:type="pct"/>
            <w:tcBorders>
              <w:top w:val="nil"/>
            </w:tcBorders>
          </w:tcPr>
          <w:p w14:paraId="5D47B961" w14:textId="77777777" w:rsidR="00731EF7" w:rsidRPr="00EC35DE" w:rsidRDefault="00731EF7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nil"/>
            </w:tcBorders>
          </w:tcPr>
          <w:p w14:paraId="239FB65A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tcBorders>
              <w:top w:val="nil"/>
            </w:tcBorders>
          </w:tcPr>
          <w:p w14:paraId="412354B1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N = 410</w:t>
            </w:r>
          </w:p>
        </w:tc>
        <w:tc>
          <w:tcPr>
            <w:tcW w:w="480" w:type="pct"/>
            <w:tcBorders>
              <w:top w:val="nil"/>
            </w:tcBorders>
          </w:tcPr>
          <w:p w14:paraId="0374D469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N = 54</w:t>
            </w:r>
          </w:p>
        </w:tc>
        <w:tc>
          <w:tcPr>
            <w:tcW w:w="906" w:type="pct"/>
            <w:tcBorders>
              <w:top w:val="nil"/>
            </w:tcBorders>
          </w:tcPr>
          <w:p w14:paraId="340565E9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" w:type="pct"/>
            <w:tcBorders>
              <w:top w:val="nil"/>
            </w:tcBorders>
          </w:tcPr>
          <w:p w14:paraId="4E23641A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</w:tcBorders>
          </w:tcPr>
          <w:p w14:paraId="3EC405B9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  <w:tcBorders>
              <w:top w:val="nil"/>
            </w:tcBorders>
          </w:tcPr>
          <w:p w14:paraId="011C609B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EF7" w:rsidRPr="00EC35DE" w14:paraId="27F44FC4" w14:textId="77777777" w:rsidTr="004C6AA0">
        <w:tc>
          <w:tcPr>
            <w:tcW w:w="793" w:type="pct"/>
          </w:tcPr>
          <w:p w14:paraId="3B48EF54" w14:textId="77777777" w:rsidR="00731EF7" w:rsidRPr="00EC35DE" w:rsidRDefault="00731EF7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Phase</w:t>
            </w:r>
          </w:p>
        </w:tc>
        <w:tc>
          <w:tcPr>
            <w:tcW w:w="363" w:type="pct"/>
          </w:tcPr>
          <w:p w14:paraId="781231F8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</w:tcPr>
          <w:p w14:paraId="6D13E9BB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pct"/>
          </w:tcPr>
          <w:p w14:paraId="2FFAA7D7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pct"/>
          </w:tcPr>
          <w:p w14:paraId="3E05B527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" w:type="pct"/>
          </w:tcPr>
          <w:p w14:paraId="7C036F08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</w:tcPr>
          <w:p w14:paraId="2AC78C41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</w:tcPr>
          <w:p w14:paraId="445C6750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EF7" w:rsidRPr="00EC35DE" w14:paraId="2F144234" w14:textId="77777777" w:rsidTr="004C6AA0">
        <w:tc>
          <w:tcPr>
            <w:tcW w:w="793" w:type="pct"/>
          </w:tcPr>
          <w:p w14:paraId="62A4D4AA" w14:textId="77777777" w:rsidR="00731EF7" w:rsidRPr="00EC35DE" w:rsidRDefault="00731EF7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 xml:space="preserve">    Pre-intervention</w:t>
            </w:r>
          </w:p>
        </w:tc>
        <w:tc>
          <w:tcPr>
            <w:tcW w:w="363" w:type="pct"/>
          </w:tcPr>
          <w:p w14:paraId="687F5C04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544" w:type="pct"/>
          </w:tcPr>
          <w:p w14:paraId="78F9F29F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231 (95)</w:t>
            </w:r>
          </w:p>
        </w:tc>
        <w:tc>
          <w:tcPr>
            <w:tcW w:w="480" w:type="pct"/>
          </w:tcPr>
          <w:p w14:paraId="27DDB08E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11 (5)</w:t>
            </w:r>
          </w:p>
        </w:tc>
        <w:tc>
          <w:tcPr>
            <w:tcW w:w="906" w:type="pct"/>
          </w:tcPr>
          <w:p w14:paraId="7ECAF58C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77" w:type="pct"/>
          </w:tcPr>
          <w:p w14:paraId="4B3B0461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66" w:type="pct"/>
          </w:tcPr>
          <w:p w14:paraId="3223D548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571" w:type="pct"/>
          </w:tcPr>
          <w:p w14:paraId="23B9EF0B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731EF7" w:rsidRPr="00EC35DE" w14:paraId="795085A0" w14:textId="77777777" w:rsidTr="004C6AA0">
        <w:tc>
          <w:tcPr>
            <w:tcW w:w="793" w:type="pct"/>
          </w:tcPr>
          <w:p w14:paraId="373C8A20" w14:textId="77777777" w:rsidR="00731EF7" w:rsidRPr="00EC35DE" w:rsidRDefault="00731EF7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ntervention</w:t>
            </w:r>
          </w:p>
        </w:tc>
        <w:tc>
          <w:tcPr>
            <w:tcW w:w="363" w:type="pct"/>
          </w:tcPr>
          <w:p w14:paraId="288BC12C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544" w:type="pct"/>
          </w:tcPr>
          <w:p w14:paraId="147E7CC5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179 (81)</w:t>
            </w:r>
          </w:p>
        </w:tc>
        <w:tc>
          <w:tcPr>
            <w:tcW w:w="480" w:type="pct"/>
          </w:tcPr>
          <w:p w14:paraId="5385457E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43 (19)</w:t>
            </w:r>
          </w:p>
        </w:tc>
        <w:tc>
          <w:tcPr>
            <w:tcW w:w="906" w:type="pct"/>
          </w:tcPr>
          <w:p w14:paraId="3AC7C7E5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5.04 (2.53 – 10.06)</w:t>
            </w:r>
          </w:p>
        </w:tc>
        <w:tc>
          <w:tcPr>
            <w:tcW w:w="477" w:type="pct"/>
          </w:tcPr>
          <w:p w14:paraId="1D4C5CDB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</w:tcPr>
          <w:p w14:paraId="15930E09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3.50 (1.30 – 9.43)</w:t>
            </w:r>
          </w:p>
        </w:tc>
        <w:tc>
          <w:tcPr>
            <w:tcW w:w="571" w:type="pct"/>
          </w:tcPr>
          <w:p w14:paraId="458E25E4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EF7" w:rsidRPr="00EC35DE" w14:paraId="32CF1F5C" w14:textId="77777777" w:rsidTr="004C6AA0">
        <w:tc>
          <w:tcPr>
            <w:tcW w:w="793" w:type="pct"/>
          </w:tcPr>
          <w:p w14:paraId="21233740" w14:textId="77777777" w:rsidR="00731EF7" w:rsidRPr="00EC35DE" w:rsidRDefault="00731EF7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Study week number</w:t>
            </w:r>
          </w:p>
        </w:tc>
        <w:tc>
          <w:tcPr>
            <w:tcW w:w="363" w:type="pct"/>
          </w:tcPr>
          <w:p w14:paraId="5F0B49EC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544" w:type="pct"/>
          </w:tcPr>
          <w:p w14:paraId="4F1FBB00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pct"/>
          </w:tcPr>
          <w:p w14:paraId="0F55C7CB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pct"/>
          </w:tcPr>
          <w:p w14:paraId="68DE7396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0.99 (0.94 – 1.04)</w:t>
            </w:r>
          </w:p>
        </w:tc>
        <w:tc>
          <w:tcPr>
            <w:tcW w:w="477" w:type="pct"/>
          </w:tcPr>
          <w:p w14:paraId="39052E37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866" w:type="pct"/>
          </w:tcPr>
          <w:p w14:paraId="16CABCF7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0.93 (0.87 – 1.00)</w:t>
            </w:r>
          </w:p>
        </w:tc>
        <w:tc>
          <w:tcPr>
            <w:tcW w:w="571" w:type="pct"/>
          </w:tcPr>
          <w:p w14:paraId="7AC0000E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731EF7" w:rsidRPr="00EC35DE" w14:paraId="547E3030" w14:textId="77777777" w:rsidTr="004C6AA0">
        <w:tc>
          <w:tcPr>
            <w:tcW w:w="793" w:type="pct"/>
          </w:tcPr>
          <w:p w14:paraId="4EF2D314" w14:textId="77777777" w:rsidR="00731EF7" w:rsidRPr="00EC35DE" w:rsidRDefault="00731EF7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inic</w:t>
            </w:r>
          </w:p>
        </w:tc>
        <w:tc>
          <w:tcPr>
            <w:tcW w:w="363" w:type="pct"/>
          </w:tcPr>
          <w:p w14:paraId="54988B1E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</w:tcPr>
          <w:p w14:paraId="7B1DEA77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pct"/>
          </w:tcPr>
          <w:p w14:paraId="45B8DF00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pct"/>
          </w:tcPr>
          <w:p w14:paraId="604FE1EF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" w:type="pct"/>
          </w:tcPr>
          <w:p w14:paraId="739B6CFB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</w:tcPr>
          <w:p w14:paraId="2CB0CD40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</w:tcPr>
          <w:p w14:paraId="15BED1AA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EF7" w:rsidRPr="00EC35DE" w14:paraId="06B61B79" w14:textId="77777777" w:rsidTr="004C6AA0">
        <w:tc>
          <w:tcPr>
            <w:tcW w:w="793" w:type="pct"/>
          </w:tcPr>
          <w:p w14:paraId="080B7B94" w14:textId="77777777" w:rsidR="00731EF7" w:rsidRPr="00EC35DE" w:rsidRDefault="00731EF7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 xml:space="preserve">    1</w:t>
            </w:r>
          </w:p>
        </w:tc>
        <w:tc>
          <w:tcPr>
            <w:tcW w:w="363" w:type="pct"/>
          </w:tcPr>
          <w:p w14:paraId="3B90A3F3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544" w:type="pct"/>
          </w:tcPr>
          <w:p w14:paraId="36EE6A2F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187 (79)</w:t>
            </w:r>
          </w:p>
        </w:tc>
        <w:tc>
          <w:tcPr>
            <w:tcW w:w="480" w:type="pct"/>
          </w:tcPr>
          <w:p w14:paraId="736C5CCC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51 (21)</w:t>
            </w:r>
          </w:p>
        </w:tc>
        <w:tc>
          <w:tcPr>
            <w:tcW w:w="906" w:type="pct"/>
          </w:tcPr>
          <w:p w14:paraId="1F30E224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77" w:type="pct"/>
          </w:tcPr>
          <w:p w14:paraId="31604570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66" w:type="pct"/>
          </w:tcPr>
          <w:p w14:paraId="5554A2AB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571" w:type="pct"/>
          </w:tcPr>
          <w:p w14:paraId="2AF150D1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31EF7" w:rsidRPr="00EC35DE" w14:paraId="5540F2AE" w14:textId="77777777" w:rsidTr="004C6AA0">
        <w:tc>
          <w:tcPr>
            <w:tcW w:w="793" w:type="pct"/>
          </w:tcPr>
          <w:p w14:paraId="1348B79E" w14:textId="77777777" w:rsidR="00731EF7" w:rsidRPr="00EC35DE" w:rsidRDefault="00731EF7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 xml:space="preserve">    2</w:t>
            </w:r>
          </w:p>
        </w:tc>
        <w:tc>
          <w:tcPr>
            <w:tcW w:w="363" w:type="pct"/>
          </w:tcPr>
          <w:p w14:paraId="67B8E6E3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544" w:type="pct"/>
          </w:tcPr>
          <w:p w14:paraId="3B7E7F09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223 (99)</w:t>
            </w:r>
          </w:p>
        </w:tc>
        <w:tc>
          <w:tcPr>
            <w:tcW w:w="480" w:type="pct"/>
          </w:tcPr>
          <w:p w14:paraId="7EDC5DAC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3 (1)</w:t>
            </w:r>
          </w:p>
        </w:tc>
        <w:tc>
          <w:tcPr>
            <w:tcW w:w="906" w:type="pct"/>
          </w:tcPr>
          <w:p w14:paraId="670294C8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0.05 (0.02 – 0.16)</w:t>
            </w:r>
          </w:p>
        </w:tc>
        <w:tc>
          <w:tcPr>
            <w:tcW w:w="477" w:type="pct"/>
          </w:tcPr>
          <w:p w14:paraId="69129BE3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</w:tcPr>
          <w:p w14:paraId="09F34E80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0.10 (0.03 – 0.36)</w:t>
            </w:r>
          </w:p>
        </w:tc>
        <w:tc>
          <w:tcPr>
            <w:tcW w:w="571" w:type="pct"/>
          </w:tcPr>
          <w:p w14:paraId="561741B7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EF7" w:rsidRPr="00EC35DE" w14:paraId="302B5DD8" w14:textId="77777777" w:rsidTr="004C6AA0">
        <w:tc>
          <w:tcPr>
            <w:tcW w:w="5000" w:type="pct"/>
            <w:gridSpan w:val="8"/>
            <w:tcBorders>
              <w:bottom w:val="single" w:sz="4" w:space="0" w:color="auto"/>
            </w:tcBorders>
          </w:tcPr>
          <w:p w14:paraId="37AAD7F3" w14:textId="77777777" w:rsidR="00731EF7" w:rsidRPr="00EC35DE" w:rsidRDefault="00731EF7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EF7" w:rsidRPr="00EC35DE" w14:paraId="67D05949" w14:textId="77777777" w:rsidTr="004C6AA0">
        <w:tc>
          <w:tcPr>
            <w:tcW w:w="5000" w:type="pct"/>
            <w:gridSpan w:val="8"/>
            <w:tcBorders>
              <w:top w:val="single" w:sz="4" w:space="0" w:color="auto"/>
              <w:bottom w:val="nil"/>
            </w:tcBorders>
          </w:tcPr>
          <w:p w14:paraId="0ABBF5C6" w14:textId="77777777" w:rsidR="00731EF7" w:rsidRPr="00EC35DE" w:rsidRDefault="00731EF7" w:rsidP="004C6AA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i/>
                <w:sz w:val="24"/>
                <w:szCs w:val="24"/>
              </w:rPr>
              <w:t>Outcome:  Allied health identified symptom</w:t>
            </w:r>
          </w:p>
        </w:tc>
      </w:tr>
      <w:tr w:rsidR="00731EF7" w:rsidRPr="00EC35DE" w14:paraId="6402464B" w14:textId="77777777" w:rsidTr="004C6AA0">
        <w:tc>
          <w:tcPr>
            <w:tcW w:w="793" w:type="pct"/>
            <w:tcBorders>
              <w:top w:val="nil"/>
            </w:tcBorders>
          </w:tcPr>
          <w:p w14:paraId="3EFE33BD" w14:textId="77777777" w:rsidR="00731EF7" w:rsidRPr="00EC35DE" w:rsidRDefault="00731EF7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nil"/>
            </w:tcBorders>
          </w:tcPr>
          <w:p w14:paraId="3913BAEB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tcBorders>
              <w:top w:val="nil"/>
            </w:tcBorders>
          </w:tcPr>
          <w:p w14:paraId="44F69A5E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N = 8</w:t>
            </w:r>
          </w:p>
        </w:tc>
        <w:tc>
          <w:tcPr>
            <w:tcW w:w="480" w:type="pct"/>
            <w:tcBorders>
              <w:top w:val="nil"/>
            </w:tcBorders>
          </w:tcPr>
          <w:p w14:paraId="438CEF8D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N = 46</w:t>
            </w:r>
          </w:p>
        </w:tc>
        <w:tc>
          <w:tcPr>
            <w:tcW w:w="906" w:type="pct"/>
            <w:tcBorders>
              <w:top w:val="nil"/>
            </w:tcBorders>
          </w:tcPr>
          <w:p w14:paraId="10CEC12D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" w:type="pct"/>
            <w:tcBorders>
              <w:top w:val="nil"/>
            </w:tcBorders>
          </w:tcPr>
          <w:p w14:paraId="66D5A3BA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</w:tcBorders>
          </w:tcPr>
          <w:p w14:paraId="2CF7023E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  <w:tcBorders>
              <w:top w:val="nil"/>
            </w:tcBorders>
          </w:tcPr>
          <w:p w14:paraId="1B1DDF0A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EF7" w:rsidRPr="00EC35DE" w14:paraId="38FBFE0A" w14:textId="77777777" w:rsidTr="004C6AA0">
        <w:tc>
          <w:tcPr>
            <w:tcW w:w="793" w:type="pct"/>
          </w:tcPr>
          <w:p w14:paraId="464F85E9" w14:textId="77777777" w:rsidR="00731EF7" w:rsidRPr="00EC35DE" w:rsidRDefault="00731EF7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Phase</w:t>
            </w:r>
          </w:p>
        </w:tc>
        <w:tc>
          <w:tcPr>
            <w:tcW w:w="363" w:type="pct"/>
          </w:tcPr>
          <w:p w14:paraId="73D10D3D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</w:tcPr>
          <w:p w14:paraId="35F5D5F2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pct"/>
          </w:tcPr>
          <w:p w14:paraId="331D7743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pct"/>
          </w:tcPr>
          <w:p w14:paraId="0C7510B9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" w:type="pct"/>
          </w:tcPr>
          <w:p w14:paraId="020F3259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</w:tcPr>
          <w:p w14:paraId="1C0B2918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</w:tcPr>
          <w:p w14:paraId="7334505D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EF7" w:rsidRPr="00EC35DE" w14:paraId="67D1ACA5" w14:textId="77777777" w:rsidTr="004C6AA0">
        <w:tc>
          <w:tcPr>
            <w:tcW w:w="793" w:type="pct"/>
          </w:tcPr>
          <w:p w14:paraId="364DA205" w14:textId="77777777" w:rsidR="00731EF7" w:rsidRPr="00EC35DE" w:rsidRDefault="00731EF7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 xml:space="preserve">    Pre-intervention</w:t>
            </w:r>
          </w:p>
        </w:tc>
        <w:tc>
          <w:tcPr>
            <w:tcW w:w="363" w:type="pct"/>
          </w:tcPr>
          <w:p w14:paraId="5B4D723B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44" w:type="pct"/>
          </w:tcPr>
          <w:p w14:paraId="45242829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480" w:type="pct"/>
          </w:tcPr>
          <w:p w14:paraId="172587DC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11 (100)</w:t>
            </w:r>
          </w:p>
        </w:tc>
        <w:tc>
          <w:tcPr>
            <w:tcW w:w="906" w:type="pct"/>
          </w:tcPr>
          <w:p w14:paraId="15D9CA08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" w:type="pct"/>
          </w:tcPr>
          <w:p w14:paraId="5F2856D7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</w:tcPr>
          <w:p w14:paraId="29987051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</w:tcPr>
          <w:p w14:paraId="581990B7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EF7" w:rsidRPr="00EC35DE" w14:paraId="7EAC308A" w14:textId="77777777" w:rsidTr="004C6AA0">
        <w:tc>
          <w:tcPr>
            <w:tcW w:w="793" w:type="pct"/>
          </w:tcPr>
          <w:p w14:paraId="71D932EB" w14:textId="77777777" w:rsidR="00731EF7" w:rsidRPr="00EC35DE" w:rsidRDefault="00731EF7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ntervention</w:t>
            </w:r>
          </w:p>
        </w:tc>
        <w:tc>
          <w:tcPr>
            <w:tcW w:w="363" w:type="pct"/>
          </w:tcPr>
          <w:p w14:paraId="348360AD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544" w:type="pct"/>
          </w:tcPr>
          <w:p w14:paraId="2F2097B4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8 (19)</w:t>
            </w:r>
          </w:p>
        </w:tc>
        <w:tc>
          <w:tcPr>
            <w:tcW w:w="480" w:type="pct"/>
          </w:tcPr>
          <w:p w14:paraId="1068997A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35 (81)</w:t>
            </w:r>
          </w:p>
        </w:tc>
        <w:tc>
          <w:tcPr>
            <w:tcW w:w="906" w:type="pct"/>
          </w:tcPr>
          <w:p w14:paraId="17D4A2EE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" w:type="pct"/>
          </w:tcPr>
          <w:p w14:paraId="537B547C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</w:tcPr>
          <w:p w14:paraId="3D64F296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</w:tcPr>
          <w:p w14:paraId="64BB40A7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EF7" w:rsidRPr="00EC35DE" w14:paraId="74EB2942" w14:textId="77777777" w:rsidTr="004C6AA0">
        <w:tc>
          <w:tcPr>
            <w:tcW w:w="793" w:type="pct"/>
          </w:tcPr>
          <w:p w14:paraId="2ECF1139" w14:textId="77777777" w:rsidR="00731EF7" w:rsidRPr="00EC35DE" w:rsidRDefault="00731EF7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Study week number</w:t>
            </w:r>
          </w:p>
        </w:tc>
        <w:tc>
          <w:tcPr>
            <w:tcW w:w="363" w:type="pct"/>
          </w:tcPr>
          <w:p w14:paraId="58D4918B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544" w:type="pct"/>
          </w:tcPr>
          <w:p w14:paraId="6DE07987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pct"/>
          </w:tcPr>
          <w:p w14:paraId="57A32FCB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pct"/>
          </w:tcPr>
          <w:p w14:paraId="2A6D7369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" w:type="pct"/>
          </w:tcPr>
          <w:p w14:paraId="43F155DE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</w:tcPr>
          <w:p w14:paraId="1C77ED82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</w:tcPr>
          <w:p w14:paraId="3FDF4F1F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EF7" w:rsidRPr="00EC35DE" w14:paraId="6317BB6D" w14:textId="77777777" w:rsidTr="004C6AA0">
        <w:tc>
          <w:tcPr>
            <w:tcW w:w="793" w:type="pct"/>
          </w:tcPr>
          <w:p w14:paraId="7C9AB060" w14:textId="77777777" w:rsidR="00731EF7" w:rsidRPr="00EC35DE" w:rsidRDefault="00731EF7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Clinic</w:t>
            </w:r>
          </w:p>
        </w:tc>
        <w:tc>
          <w:tcPr>
            <w:tcW w:w="363" w:type="pct"/>
          </w:tcPr>
          <w:p w14:paraId="556D4630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</w:tcPr>
          <w:p w14:paraId="5C2A8E41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pct"/>
          </w:tcPr>
          <w:p w14:paraId="67A04640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pct"/>
          </w:tcPr>
          <w:p w14:paraId="0AB40202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" w:type="pct"/>
          </w:tcPr>
          <w:p w14:paraId="36BDCAC3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</w:tcPr>
          <w:p w14:paraId="2A1871FC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</w:tcPr>
          <w:p w14:paraId="06D98D8B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EF7" w:rsidRPr="00EC35DE" w14:paraId="45ED1771" w14:textId="77777777" w:rsidTr="004C6AA0">
        <w:tc>
          <w:tcPr>
            <w:tcW w:w="793" w:type="pct"/>
          </w:tcPr>
          <w:p w14:paraId="207E2BB4" w14:textId="77777777" w:rsidR="00731EF7" w:rsidRPr="00EC35DE" w:rsidRDefault="00731EF7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 xml:space="preserve">    1</w:t>
            </w:r>
          </w:p>
        </w:tc>
        <w:tc>
          <w:tcPr>
            <w:tcW w:w="363" w:type="pct"/>
          </w:tcPr>
          <w:p w14:paraId="235F4979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544" w:type="pct"/>
          </w:tcPr>
          <w:p w14:paraId="19925976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8 (16)</w:t>
            </w:r>
          </w:p>
        </w:tc>
        <w:tc>
          <w:tcPr>
            <w:tcW w:w="480" w:type="pct"/>
          </w:tcPr>
          <w:p w14:paraId="1E7EC7AE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43 (84)</w:t>
            </w:r>
          </w:p>
        </w:tc>
        <w:tc>
          <w:tcPr>
            <w:tcW w:w="906" w:type="pct"/>
          </w:tcPr>
          <w:p w14:paraId="00BF2074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" w:type="pct"/>
          </w:tcPr>
          <w:p w14:paraId="3F4CA522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</w:tcPr>
          <w:p w14:paraId="7A67DC85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</w:tcPr>
          <w:p w14:paraId="7D83D771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EF7" w:rsidRPr="00EC35DE" w14:paraId="21A414AF" w14:textId="77777777" w:rsidTr="004C6AA0">
        <w:tc>
          <w:tcPr>
            <w:tcW w:w="793" w:type="pct"/>
          </w:tcPr>
          <w:p w14:paraId="33A91A9A" w14:textId="77777777" w:rsidR="00731EF7" w:rsidRPr="00EC35DE" w:rsidRDefault="00731EF7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 xml:space="preserve">    2</w:t>
            </w:r>
          </w:p>
        </w:tc>
        <w:tc>
          <w:tcPr>
            <w:tcW w:w="363" w:type="pct"/>
          </w:tcPr>
          <w:p w14:paraId="796E4388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4" w:type="pct"/>
          </w:tcPr>
          <w:p w14:paraId="1621C473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480" w:type="pct"/>
          </w:tcPr>
          <w:p w14:paraId="287A35FD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DE">
              <w:rPr>
                <w:rFonts w:ascii="Times New Roman" w:hAnsi="Times New Roman" w:cs="Times New Roman"/>
                <w:sz w:val="24"/>
                <w:szCs w:val="24"/>
              </w:rPr>
              <w:t>3 (100)</w:t>
            </w:r>
          </w:p>
        </w:tc>
        <w:tc>
          <w:tcPr>
            <w:tcW w:w="906" w:type="pct"/>
          </w:tcPr>
          <w:p w14:paraId="7375E5F3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" w:type="pct"/>
          </w:tcPr>
          <w:p w14:paraId="0D03A094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</w:tcPr>
          <w:p w14:paraId="5F3406A2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</w:tcPr>
          <w:p w14:paraId="69EF6FE2" w14:textId="77777777" w:rsidR="00731EF7" w:rsidRPr="00EC35DE" w:rsidRDefault="00731EF7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EBA4069" w14:textId="77777777" w:rsidR="00731EF7" w:rsidRDefault="00731EF7" w:rsidP="00731EF7">
      <w:pPr>
        <w:rPr>
          <w:rFonts w:ascii="Times New Roman" w:hAnsi="Times New Roman" w:cs="Times New Roman"/>
          <w:sz w:val="24"/>
          <w:szCs w:val="24"/>
        </w:rPr>
        <w:sectPr w:rsidR="00731EF7" w:rsidSect="00697B7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7589B49" w14:textId="5E500564" w:rsidR="00222CA9" w:rsidRPr="000A3B9F" w:rsidRDefault="00222CA9" w:rsidP="00222CA9">
      <w:pPr>
        <w:rPr>
          <w:rFonts w:cstheme="minorHAnsi"/>
          <w:b/>
        </w:rPr>
      </w:pPr>
      <w:r w:rsidRPr="000D245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023CE2">
        <w:rPr>
          <w:rFonts w:ascii="Times New Roman" w:hAnsi="Times New Roman" w:cs="Times New Roman"/>
          <w:b/>
          <w:sz w:val="24"/>
          <w:szCs w:val="24"/>
        </w:rPr>
        <w:t>S2</w:t>
      </w:r>
      <w:r w:rsidRPr="000D2456">
        <w:rPr>
          <w:rFonts w:ascii="Times New Roman" w:hAnsi="Times New Roman" w:cs="Times New Roman"/>
          <w:b/>
          <w:sz w:val="24"/>
          <w:szCs w:val="24"/>
        </w:rPr>
        <w:t xml:space="preserve">. Summaries and logistic regression models of symptom identification or referral using study </w:t>
      </w:r>
      <w:proofErr w:type="gramStart"/>
      <w:r w:rsidRPr="000D2456">
        <w:rPr>
          <w:rFonts w:ascii="Times New Roman" w:hAnsi="Times New Roman" w:cs="Times New Roman"/>
          <w:b/>
          <w:sz w:val="24"/>
          <w:szCs w:val="24"/>
        </w:rPr>
        <w:t>week</w:t>
      </w:r>
      <w:proofErr w:type="gramEnd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1"/>
        <w:gridCol w:w="763"/>
        <w:gridCol w:w="1470"/>
        <w:gridCol w:w="1292"/>
        <w:gridCol w:w="2482"/>
        <w:gridCol w:w="1287"/>
        <w:gridCol w:w="2373"/>
        <w:gridCol w:w="1550"/>
      </w:tblGrid>
      <w:tr w:rsidR="00222CA9" w:rsidRPr="000D2456" w14:paraId="12F2733A" w14:textId="77777777" w:rsidTr="004C6AA0">
        <w:tc>
          <w:tcPr>
            <w:tcW w:w="986" w:type="pct"/>
            <w:tcBorders>
              <w:bottom w:val="nil"/>
            </w:tcBorders>
          </w:tcPr>
          <w:p w14:paraId="7D4A160F" w14:textId="77777777" w:rsidR="00222CA9" w:rsidRPr="000D2456" w:rsidRDefault="00222CA9" w:rsidP="004C6A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5" w:type="pct"/>
            <w:tcBorders>
              <w:bottom w:val="nil"/>
            </w:tcBorders>
          </w:tcPr>
          <w:p w14:paraId="1E3D35C9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b/>
                <w:sz w:val="24"/>
                <w:szCs w:val="24"/>
              </w:rPr>
              <w:t>Total N</w:t>
            </w:r>
          </w:p>
        </w:tc>
        <w:tc>
          <w:tcPr>
            <w:tcW w:w="998" w:type="pct"/>
            <w:gridSpan w:val="2"/>
            <w:tcBorders>
              <w:bottom w:val="nil"/>
            </w:tcBorders>
          </w:tcPr>
          <w:p w14:paraId="2D452F12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b/>
                <w:sz w:val="24"/>
                <w:szCs w:val="24"/>
              </w:rPr>
              <w:t>Outcome No. (%)</w:t>
            </w:r>
          </w:p>
        </w:tc>
        <w:tc>
          <w:tcPr>
            <w:tcW w:w="893" w:type="pct"/>
            <w:tcBorders>
              <w:bottom w:val="nil"/>
            </w:tcBorders>
          </w:tcPr>
          <w:p w14:paraId="522B9137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b/>
                <w:sz w:val="24"/>
                <w:szCs w:val="24"/>
              </w:rPr>
              <w:t>Unadjusted OR (95% CI)</w:t>
            </w:r>
          </w:p>
        </w:tc>
        <w:tc>
          <w:tcPr>
            <w:tcW w:w="465" w:type="pct"/>
            <w:tcBorders>
              <w:bottom w:val="nil"/>
            </w:tcBorders>
          </w:tcPr>
          <w:p w14:paraId="6C6ED65A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854" w:type="pct"/>
            <w:tcBorders>
              <w:bottom w:val="nil"/>
            </w:tcBorders>
          </w:tcPr>
          <w:p w14:paraId="73221FB2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b/>
                <w:sz w:val="24"/>
                <w:szCs w:val="24"/>
              </w:rPr>
              <w:t>Adjusted OR (95% CI)</w:t>
            </w:r>
          </w:p>
        </w:tc>
        <w:tc>
          <w:tcPr>
            <w:tcW w:w="559" w:type="pct"/>
            <w:tcBorders>
              <w:bottom w:val="nil"/>
            </w:tcBorders>
          </w:tcPr>
          <w:p w14:paraId="7F26EA2B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222CA9" w:rsidRPr="000D2456" w14:paraId="548FA87A" w14:textId="77777777" w:rsidTr="004C6AA0">
        <w:tc>
          <w:tcPr>
            <w:tcW w:w="986" w:type="pct"/>
            <w:tcBorders>
              <w:bottom w:val="nil"/>
            </w:tcBorders>
          </w:tcPr>
          <w:p w14:paraId="7A3B386E" w14:textId="77777777" w:rsidR="00222CA9" w:rsidRPr="000D2456" w:rsidRDefault="00222CA9" w:rsidP="004C6A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5" w:type="pct"/>
            <w:tcBorders>
              <w:bottom w:val="nil"/>
            </w:tcBorders>
          </w:tcPr>
          <w:p w14:paraId="4CF0D549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8" w:type="pct"/>
            <w:gridSpan w:val="2"/>
            <w:tcBorders>
              <w:bottom w:val="nil"/>
            </w:tcBorders>
          </w:tcPr>
          <w:p w14:paraId="4E333F24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93" w:type="pct"/>
            <w:tcBorders>
              <w:bottom w:val="nil"/>
            </w:tcBorders>
          </w:tcPr>
          <w:p w14:paraId="1F0A17F4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5" w:type="pct"/>
            <w:tcBorders>
              <w:bottom w:val="nil"/>
            </w:tcBorders>
          </w:tcPr>
          <w:p w14:paraId="6145B73E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4" w:type="pct"/>
            <w:tcBorders>
              <w:bottom w:val="nil"/>
            </w:tcBorders>
          </w:tcPr>
          <w:p w14:paraId="4A93A9ED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9" w:type="pct"/>
            <w:tcBorders>
              <w:bottom w:val="nil"/>
            </w:tcBorders>
          </w:tcPr>
          <w:p w14:paraId="1DEAD239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22CA9" w:rsidRPr="000D2456" w14:paraId="0464DC67" w14:textId="77777777" w:rsidTr="004C6AA0">
        <w:tc>
          <w:tcPr>
            <w:tcW w:w="986" w:type="pct"/>
            <w:tcBorders>
              <w:top w:val="nil"/>
              <w:bottom w:val="single" w:sz="4" w:space="0" w:color="auto"/>
            </w:tcBorders>
          </w:tcPr>
          <w:p w14:paraId="263F2D02" w14:textId="77777777" w:rsidR="00222CA9" w:rsidRPr="000D2456" w:rsidRDefault="00222CA9" w:rsidP="004C6A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5" w:type="pct"/>
            <w:tcBorders>
              <w:top w:val="nil"/>
              <w:bottom w:val="single" w:sz="4" w:space="0" w:color="auto"/>
            </w:tcBorders>
          </w:tcPr>
          <w:p w14:paraId="60AE73A6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</w:tcPr>
          <w:p w14:paraId="1F97A3EA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</w:tcPr>
          <w:p w14:paraId="1777FE1C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893" w:type="pct"/>
            <w:tcBorders>
              <w:top w:val="nil"/>
              <w:bottom w:val="single" w:sz="4" w:space="0" w:color="auto"/>
            </w:tcBorders>
          </w:tcPr>
          <w:p w14:paraId="715C3131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</w:tcPr>
          <w:p w14:paraId="78D80767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4" w:type="pct"/>
            <w:tcBorders>
              <w:top w:val="nil"/>
              <w:bottom w:val="single" w:sz="4" w:space="0" w:color="auto"/>
            </w:tcBorders>
          </w:tcPr>
          <w:p w14:paraId="12A0FC1F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</w:tcPr>
          <w:p w14:paraId="44F4F4EC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22CA9" w:rsidRPr="000D2456" w14:paraId="2DD40717" w14:textId="77777777" w:rsidTr="004C6AA0">
        <w:tc>
          <w:tcPr>
            <w:tcW w:w="5000" w:type="pct"/>
            <w:gridSpan w:val="8"/>
            <w:tcBorders>
              <w:top w:val="single" w:sz="4" w:space="0" w:color="auto"/>
            </w:tcBorders>
          </w:tcPr>
          <w:p w14:paraId="2C6806A7" w14:textId="77777777" w:rsidR="00222CA9" w:rsidRPr="000D2456" w:rsidRDefault="00222CA9" w:rsidP="004C6AA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i/>
                <w:sz w:val="24"/>
                <w:szCs w:val="24"/>
              </w:rPr>
              <w:t>Outcome: Doctor identified symptom</w:t>
            </w:r>
          </w:p>
        </w:tc>
      </w:tr>
      <w:tr w:rsidR="00222CA9" w:rsidRPr="000D2456" w14:paraId="0C5F66F6" w14:textId="77777777" w:rsidTr="004C6AA0">
        <w:tc>
          <w:tcPr>
            <w:tcW w:w="986" w:type="pct"/>
          </w:tcPr>
          <w:p w14:paraId="3A20CFB4" w14:textId="77777777" w:rsidR="00222CA9" w:rsidRPr="000D2456" w:rsidRDefault="00222CA9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" w:type="pct"/>
          </w:tcPr>
          <w:p w14:paraId="17CCF7C5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pct"/>
          </w:tcPr>
          <w:p w14:paraId="2D4A1011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N = 202</w:t>
            </w:r>
          </w:p>
        </w:tc>
        <w:tc>
          <w:tcPr>
            <w:tcW w:w="467" w:type="pct"/>
          </w:tcPr>
          <w:p w14:paraId="0D572B4E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N = 262</w:t>
            </w:r>
          </w:p>
        </w:tc>
        <w:tc>
          <w:tcPr>
            <w:tcW w:w="893" w:type="pct"/>
          </w:tcPr>
          <w:p w14:paraId="6424FB9E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" w:type="pct"/>
          </w:tcPr>
          <w:p w14:paraId="79D5C3A5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pct"/>
          </w:tcPr>
          <w:p w14:paraId="18BF9CAF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09EAB647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2CA9" w:rsidRPr="000D2456" w14:paraId="036150C6" w14:textId="77777777" w:rsidTr="004C6AA0">
        <w:tc>
          <w:tcPr>
            <w:tcW w:w="986" w:type="pct"/>
          </w:tcPr>
          <w:p w14:paraId="42FDA271" w14:textId="77777777" w:rsidR="00222CA9" w:rsidRPr="000D2456" w:rsidRDefault="00222CA9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Phase</w:t>
            </w:r>
          </w:p>
        </w:tc>
        <w:tc>
          <w:tcPr>
            <w:tcW w:w="245" w:type="pct"/>
          </w:tcPr>
          <w:p w14:paraId="174D8FF0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pct"/>
          </w:tcPr>
          <w:p w14:paraId="15979739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</w:tcPr>
          <w:p w14:paraId="73911F8D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</w:tcPr>
          <w:p w14:paraId="217446C1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" w:type="pct"/>
          </w:tcPr>
          <w:p w14:paraId="04CB2E90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pct"/>
          </w:tcPr>
          <w:p w14:paraId="01C5F2A1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21F9B354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2CA9" w:rsidRPr="000D2456" w14:paraId="2FF7DF35" w14:textId="77777777" w:rsidTr="004C6AA0">
        <w:tc>
          <w:tcPr>
            <w:tcW w:w="986" w:type="pct"/>
          </w:tcPr>
          <w:p w14:paraId="47646956" w14:textId="77777777" w:rsidR="00222CA9" w:rsidRPr="000D2456" w:rsidRDefault="00222CA9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 xml:space="preserve">    Pre-intervention</w:t>
            </w:r>
          </w:p>
        </w:tc>
        <w:tc>
          <w:tcPr>
            <w:tcW w:w="245" w:type="pct"/>
          </w:tcPr>
          <w:p w14:paraId="7229E4ED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531" w:type="pct"/>
          </w:tcPr>
          <w:p w14:paraId="4C404C63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117 (48)</w:t>
            </w:r>
          </w:p>
        </w:tc>
        <w:tc>
          <w:tcPr>
            <w:tcW w:w="467" w:type="pct"/>
          </w:tcPr>
          <w:p w14:paraId="59BF4835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125 (52)</w:t>
            </w:r>
          </w:p>
        </w:tc>
        <w:tc>
          <w:tcPr>
            <w:tcW w:w="893" w:type="pct"/>
          </w:tcPr>
          <w:p w14:paraId="1A41F5B8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65" w:type="pct"/>
          </w:tcPr>
          <w:p w14:paraId="6F7C4CDD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854" w:type="pct"/>
          </w:tcPr>
          <w:p w14:paraId="0E9D9CE5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559" w:type="pct"/>
          </w:tcPr>
          <w:p w14:paraId="4F98B22A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222CA9" w:rsidRPr="000D2456" w14:paraId="19053459" w14:textId="77777777" w:rsidTr="004C6AA0">
        <w:tc>
          <w:tcPr>
            <w:tcW w:w="986" w:type="pct"/>
          </w:tcPr>
          <w:p w14:paraId="533AC7F3" w14:textId="77777777" w:rsidR="00222CA9" w:rsidRPr="000D2456" w:rsidRDefault="00222CA9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ntervention</w:t>
            </w:r>
          </w:p>
        </w:tc>
        <w:tc>
          <w:tcPr>
            <w:tcW w:w="245" w:type="pct"/>
          </w:tcPr>
          <w:p w14:paraId="11158B00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531" w:type="pct"/>
          </w:tcPr>
          <w:p w14:paraId="02822AB0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85 (38)</w:t>
            </w:r>
          </w:p>
        </w:tc>
        <w:tc>
          <w:tcPr>
            <w:tcW w:w="467" w:type="pct"/>
          </w:tcPr>
          <w:p w14:paraId="56AC5171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137 (62)</w:t>
            </w:r>
          </w:p>
        </w:tc>
        <w:tc>
          <w:tcPr>
            <w:tcW w:w="893" w:type="pct"/>
          </w:tcPr>
          <w:p w14:paraId="2BBD3C0A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1.51 (1.04 – 2.18)</w:t>
            </w:r>
          </w:p>
        </w:tc>
        <w:tc>
          <w:tcPr>
            <w:tcW w:w="465" w:type="pct"/>
          </w:tcPr>
          <w:p w14:paraId="15B509E7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pct"/>
          </w:tcPr>
          <w:p w14:paraId="5D499438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1.28 (0.67 – 2.42)</w:t>
            </w:r>
          </w:p>
        </w:tc>
        <w:tc>
          <w:tcPr>
            <w:tcW w:w="559" w:type="pct"/>
          </w:tcPr>
          <w:p w14:paraId="6AC8161D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2CA9" w:rsidRPr="000D2456" w14:paraId="02FC2B73" w14:textId="77777777" w:rsidTr="004C6AA0">
        <w:tc>
          <w:tcPr>
            <w:tcW w:w="986" w:type="pct"/>
          </w:tcPr>
          <w:p w14:paraId="77B5FDB1" w14:textId="77777777" w:rsidR="00222CA9" w:rsidRPr="000D2456" w:rsidRDefault="00222CA9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</w:p>
        </w:tc>
        <w:tc>
          <w:tcPr>
            <w:tcW w:w="245" w:type="pct"/>
          </w:tcPr>
          <w:p w14:paraId="1BD25475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531" w:type="pct"/>
          </w:tcPr>
          <w:p w14:paraId="6EFEC85E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</w:tcPr>
          <w:p w14:paraId="3F59C35F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</w:tcPr>
          <w:p w14:paraId="71A8EBD9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1.07 (1.03 – 1.11)</w:t>
            </w:r>
          </w:p>
        </w:tc>
        <w:tc>
          <w:tcPr>
            <w:tcW w:w="465" w:type="pct"/>
          </w:tcPr>
          <w:p w14:paraId="786CE9F3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54" w:type="pct"/>
          </w:tcPr>
          <w:p w14:paraId="055814E1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1.05 (0.99 – 1.11)</w:t>
            </w:r>
          </w:p>
        </w:tc>
        <w:tc>
          <w:tcPr>
            <w:tcW w:w="559" w:type="pct"/>
          </w:tcPr>
          <w:p w14:paraId="1F25AA1F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222CA9" w:rsidRPr="000D2456" w14:paraId="2A1E0362" w14:textId="77777777" w:rsidTr="004C6AA0">
        <w:tc>
          <w:tcPr>
            <w:tcW w:w="986" w:type="pct"/>
          </w:tcPr>
          <w:p w14:paraId="1F1B997F" w14:textId="77777777" w:rsidR="00222CA9" w:rsidRPr="000D2456" w:rsidRDefault="00222CA9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Clinic</w:t>
            </w:r>
          </w:p>
        </w:tc>
        <w:tc>
          <w:tcPr>
            <w:tcW w:w="245" w:type="pct"/>
          </w:tcPr>
          <w:p w14:paraId="00DC51E5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pct"/>
          </w:tcPr>
          <w:p w14:paraId="1F3E5D84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</w:tcPr>
          <w:p w14:paraId="36964195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</w:tcPr>
          <w:p w14:paraId="3D5ED20D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" w:type="pct"/>
          </w:tcPr>
          <w:p w14:paraId="79AD0181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pct"/>
          </w:tcPr>
          <w:p w14:paraId="7D1FA852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428958BC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2CA9" w:rsidRPr="000D2456" w14:paraId="7BC09F4A" w14:textId="77777777" w:rsidTr="004C6AA0">
        <w:tc>
          <w:tcPr>
            <w:tcW w:w="986" w:type="pct"/>
          </w:tcPr>
          <w:p w14:paraId="5C748D55" w14:textId="77777777" w:rsidR="00222CA9" w:rsidRPr="000D2456" w:rsidRDefault="00222CA9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 xml:space="preserve">    1</w:t>
            </w:r>
          </w:p>
        </w:tc>
        <w:tc>
          <w:tcPr>
            <w:tcW w:w="245" w:type="pct"/>
          </w:tcPr>
          <w:p w14:paraId="7E5EE1B2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531" w:type="pct"/>
          </w:tcPr>
          <w:p w14:paraId="1905787B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106 (45)</w:t>
            </w:r>
          </w:p>
        </w:tc>
        <w:tc>
          <w:tcPr>
            <w:tcW w:w="467" w:type="pct"/>
          </w:tcPr>
          <w:p w14:paraId="01EBC241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132 (55)</w:t>
            </w:r>
          </w:p>
        </w:tc>
        <w:tc>
          <w:tcPr>
            <w:tcW w:w="893" w:type="pct"/>
          </w:tcPr>
          <w:p w14:paraId="4C87FA99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65" w:type="pct"/>
          </w:tcPr>
          <w:p w14:paraId="17A5A843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854" w:type="pct"/>
          </w:tcPr>
          <w:p w14:paraId="4934D34D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559" w:type="pct"/>
          </w:tcPr>
          <w:p w14:paraId="0A9B1D53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222CA9" w:rsidRPr="000D2456" w14:paraId="4F890AAA" w14:textId="77777777" w:rsidTr="004C6AA0">
        <w:tc>
          <w:tcPr>
            <w:tcW w:w="986" w:type="pct"/>
          </w:tcPr>
          <w:p w14:paraId="27ABC52F" w14:textId="77777777" w:rsidR="00222CA9" w:rsidRPr="000D2456" w:rsidRDefault="00222CA9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 xml:space="preserve">    2</w:t>
            </w:r>
          </w:p>
        </w:tc>
        <w:tc>
          <w:tcPr>
            <w:tcW w:w="245" w:type="pct"/>
          </w:tcPr>
          <w:p w14:paraId="03B853C0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531" w:type="pct"/>
          </w:tcPr>
          <w:p w14:paraId="51719EA7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96 (42)</w:t>
            </w:r>
          </w:p>
        </w:tc>
        <w:tc>
          <w:tcPr>
            <w:tcW w:w="467" w:type="pct"/>
          </w:tcPr>
          <w:p w14:paraId="0EE04576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130 (58)</w:t>
            </w:r>
          </w:p>
        </w:tc>
        <w:tc>
          <w:tcPr>
            <w:tcW w:w="893" w:type="pct"/>
          </w:tcPr>
          <w:p w14:paraId="4CD57CB5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1.09 (0.75 – 1.57)</w:t>
            </w:r>
          </w:p>
        </w:tc>
        <w:tc>
          <w:tcPr>
            <w:tcW w:w="465" w:type="pct"/>
          </w:tcPr>
          <w:p w14:paraId="351E187A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pct"/>
          </w:tcPr>
          <w:p w14:paraId="5E9DC94D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1.20 (0.71 – 2.02)</w:t>
            </w:r>
          </w:p>
        </w:tc>
        <w:tc>
          <w:tcPr>
            <w:tcW w:w="559" w:type="pct"/>
          </w:tcPr>
          <w:p w14:paraId="664065AA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2CA9" w:rsidRPr="000D2456" w14:paraId="43FAD10E" w14:textId="77777777" w:rsidTr="004C6AA0">
        <w:tc>
          <w:tcPr>
            <w:tcW w:w="986" w:type="pct"/>
          </w:tcPr>
          <w:p w14:paraId="576B08C7" w14:textId="77777777" w:rsidR="00222CA9" w:rsidRPr="000D2456" w:rsidRDefault="00222CA9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Doctor</w:t>
            </w:r>
          </w:p>
        </w:tc>
        <w:tc>
          <w:tcPr>
            <w:tcW w:w="245" w:type="pct"/>
          </w:tcPr>
          <w:p w14:paraId="403C9F26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pct"/>
          </w:tcPr>
          <w:p w14:paraId="70B23B03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</w:tcPr>
          <w:p w14:paraId="008EC380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</w:tcPr>
          <w:p w14:paraId="7FEEBE11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" w:type="pct"/>
          </w:tcPr>
          <w:p w14:paraId="04FE97B4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pct"/>
          </w:tcPr>
          <w:p w14:paraId="360E8745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6668225A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2CA9" w:rsidRPr="000D2456" w14:paraId="009B85E7" w14:textId="77777777" w:rsidTr="004C6AA0">
        <w:tc>
          <w:tcPr>
            <w:tcW w:w="986" w:type="pct"/>
          </w:tcPr>
          <w:p w14:paraId="0832D151" w14:textId="77777777" w:rsidR="00222CA9" w:rsidRPr="000D2456" w:rsidRDefault="00222CA9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 xml:space="preserve">    Consultant</w:t>
            </w:r>
          </w:p>
        </w:tc>
        <w:tc>
          <w:tcPr>
            <w:tcW w:w="245" w:type="pct"/>
          </w:tcPr>
          <w:p w14:paraId="2094D1FE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531" w:type="pct"/>
          </w:tcPr>
          <w:p w14:paraId="0848AE48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111 (48)</w:t>
            </w:r>
          </w:p>
        </w:tc>
        <w:tc>
          <w:tcPr>
            <w:tcW w:w="467" w:type="pct"/>
          </w:tcPr>
          <w:p w14:paraId="6752ABB0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118 (52)</w:t>
            </w:r>
          </w:p>
        </w:tc>
        <w:tc>
          <w:tcPr>
            <w:tcW w:w="893" w:type="pct"/>
          </w:tcPr>
          <w:p w14:paraId="69916D3B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65" w:type="pct"/>
          </w:tcPr>
          <w:p w14:paraId="0B1858AA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854" w:type="pct"/>
          </w:tcPr>
          <w:p w14:paraId="400E1845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559" w:type="pct"/>
          </w:tcPr>
          <w:p w14:paraId="77C5F6D7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222CA9" w:rsidRPr="000D2456" w14:paraId="05598CD9" w14:textId="77777777" w:rsidTr="004C6AA0">
        <w:tc>
          <w:tcPr>
            <w:tcW w:w="986" w:type="pct"/>
          </w:tcPr>
          <w:p w14:paraId="696CA2B1" w14:textId="77777777" w:rsidR="00222CA9" w:rsidRPr="000D2456" w:rsidRDefault="00222CA9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 xml:space="preserve">    Registrar</w:t>
            </w:r>
          </w:p>
        </w:tc>
        <w:tc>
          <w:tcPr>
            <w:tcW w:w="245" w:type="pct"/>
          </w:tcPr>
          <w:p w14:paraId="07AA4DDA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531" w:type="pct"/>
          </w:tcPr>
          <w:p w14:paraId="2B795234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91 (39)</w:t>
            </w:r>
          </w:p>
        </w:tc>
        <w:tc>
          <w:tcPr>
            <w:tcW w:w="467" w:type="pct"/>
          </w:tcPr>
          <w:p w14:paraId="68535C98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143 (61)</w:t>
            </w:r>
          </w:p>
        </w:tc>
        <w:tc>
          <w:tcPr>
            <w:tcW w:w="893" w:type="pct"/>
          </w:tcPr>
          <w:p w14:paraId="61142CE7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1.48 (1.02 – 2.14)</w:t>
            </w:r>
          </w:p>
        </w:tc>
        <w:tc>
          <w:tcPr>
            <w:tcW w:w="465" w:type="pct"/>
          </w:tcPr>
          <w:p w14:paraId="5E0B7328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pct"/>
          </w:tcPr>
          <w:p w14:paraId="784DAC2E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1.41 (0.97 – 2.05)</w:t>
            </w:r>
          </w:p>
        </w:tc>
        <w:tc>
          <w:tcPr>
            <w:tcW w:w="559" w:type="pct"/>
          </w:tcPr>
          <w:p w14:paraId="56D35B11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2CA9" w:rsidRPr="000D2456" w14:paraId="208DC684" w14:textId="77777777" w:rsidTr="004C6AA0">
        <w:tc>
          <w:tcPr>
            <w:tcW w:w="986" w:type="pct"/>
            <w:tcBorders>
              <w:bottom w:val="single" w:sz="4" w:space="0" w:color="auto"/>
            </w:tcBorders>
          </w:tcPr>
          <w:p w14:paraId="577D0300" w14:textId="77777777" w:rsidR="00222CA9" w:rsidRPr="000D2456" w:rsidRDefault="00222CA9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" w:type="pct"/>
            <w:tcBorders>
              <w:bottom w:val="single" w:sz="4" w:space="0" w:color="auto"/>
            </w:tcBorders>
          </w:tcPr>
          <w:p w14:paraId="71E8EA3E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14:paraId="0F6F4529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tcBorders>
              <w:bottom w:val="single" w:sz="4" w:space="0" w:color="auto"/>
            </w:tcBorders>
          </w:tcPr>
          <w:p w14:paraId="3ABCFA74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  <w:tcBorders>
              <w:bottom w:val="single" w:sz="4" w:space="0" w:color="auto"/>
            </w:tcBorders>
          </w:tcPr>
          <w:p w14:paraId="7EE115B2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1C0A3A8A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pct"/>
            <w:tcBorders>
              <w:bottom w:val="single" w:sz="4" w:space="0" w:color="auto"/>
            </w:tcBorders>
          </w:tcPr>
          <w:p w14:paraId="4F7470C3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4116BE42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2CA9" w:rsidRPr="000D2456" w14:paraId="3E8A7D09" w14:textId="77777777" w:rsidTr="004C6AA0">
        <w:tc>
          <w:tcPr>
            <w:tcW w:w="5000" w:type="pct"/>
            <w:gridSpan w:val="8"/>
            <w:tcBorders>
              <w:top w:val="single" w:sz="4" w:space="0" w:color="auto"/>
              <w:bottom w:val="nil"/>
            </w:tcBorders>
          </w:tcPr>
          <w:p w14:paraId="7A0575F0" w14:textId="77777777" w:rsidR="00222CA9" w:rsidRPr="000D2456" w:rsidRDefault="00222CA9" w:rsidP="004C6AA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i/>
                <w:sz w:val="24"/>
                <w:szCs w:val="24"/>
              </w:rPr>
              <w:t>Outcome: Seen by allied health</w:t>
            </w:r>
          </w:p>
        </w:tc>
      </w:tr>
      <w:tr w:rsidR="00222CA9" w:rsidRPr="000D2456" w14:paraId="721AE8C6" w14:textId="77777777" w:rsidTr="004C6AA0">
        <w:tc>
          <w:tcPr>
            <w:tcW w:w="986" w:type="pct"/>
            <w:tcBorders>
              <w:top w:val="nil"/>
            </w:tcBorders>
          </w:tcPr>
          <w:p w14:paraId="61EB9E0E" w14:textId="77777777" w:rsidR="00222CA9" w:rsidRPr="000D2456" w:rsidRDefault="00222CA9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" w:type="pct"/>
            <w:tcBorders>
              <w:top w:val="nil"/>
            </w:tcBorders>
          </w:tcPr>
          <w:p w14:paraId="271B6C7C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pct"/>
            <w:tcBorders>
              <w:top w:val="nil"/>
            </w:tcBorders>
          </w:tcPr>
          <w:p w14:paraId="621D8C04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N = 410</w:t>
            </w:r>
          </w:p>
        </w:tc>
        <w:tc>
          <w:tcPr>
            <w:tcW w:w="467" w:type="pct"/>
            <w:tcBorders>
              <w:top w:val="nil"/>
            </w:tcBorders>
          </w:tcPr>
          <w:p w14:paraId="22914D6C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N = 54</w:t>
            </w:r>
          </w:p>
        </w:tc>
        <w:tc>
          <w:tcPr>
            <w:tcW w:w="893" w:type="pct"/>
            <w:tcBorders>
              <w:top w:val="nil"/>
            </w:tcBorders>
          </w:tcPr>
          <w:p w14:paraId="3B53E527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" w:type="pct"/>
            <w:tcBorders>
              <w:top w:val="nil"/>
            </w:tcBorders>
          </w:tcPr>
          <w:p w14:paraId="1C8AD67F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pct"/>
            <w:tcBorders>
              <w:top w:val="nil"/>
            </w:tcBorders>
          </w:tcPr>
          <w:p w14:paraId="15538B00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tcBorders>
              <w:top w:val="nil"/>
            </w:tcBorders>
          </w:tcPr>
          <w:p w14:paraId="41082FB4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2CA9" w:rsidRPr="000D2456" w14:paraId="54EDEFA6" w14:textId="77777777" w:rsidTr="004C6AA0">
        <w:tc>
          <w:tcPr>
            <w:tcW w:w="986" w:type="pct"/>
          </w:tcPr>
          <w:p w14:paraId="0D60F2B6" w14:textId="77777777" w:rsidR="00222CA9" w:rsidRPr="000D2456" w:rsidRDefault="00222CA9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Phase</w:t>
            </w:r>
          </w:p>
        </w:tc>
        <w:tc>
          <w:tcPr>
            <w:tcW w:w="245" w:type="pct"/>
          </w:tcPr>
          <w:p w14:paraId="5B4BF07B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pct"/>
          </w:tcPr>
          <w:p w14:paraId="0B5579A6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</w:tcPr>
          <w:p w14:paraId="69289C69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</w:tcPr>
          <w:p w14:paraId="56055072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" w:type="pct"/>
          </w:tcPr>
          <w:p w14:paraId="24EBF943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pct"/>
          </w:tcPr>
          <w:p w14:paraId="0BC63CA2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4F10DCA8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2CA9" w:rsidRPr="000D2456" w14:paraId="266C1220" w14:textId="77777777" w:rsidTr="004C6AA0">
        <w:tc>
          <w:tcPr>
            <w:tcW w:w="986" w:type="pct"/>
          </w:tcPr>
          <w:p w14:paraId="470F8C3F" w14:textId="77777777" w:rsidR="00222CA9" w:rsidRPr="000D2456" w:rsidRDefault="00222CA9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 xml:space="preserve">    Pre-intervention</w:t>
            </w:r>
          </w:p>
        </w:tc>
        <w:tc>
          <w:tcPr>
            <w:tcW w:w="245" w:type="pct"/>
          </w:tcPr>
          <w:p w14:paraId="3A8417AA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531" w:type="pct"/>
          </w:tcPr>
          <w:p w14:paraId="788CB93C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231 (95)</w:t>
            </w:r>
          </w:p>
        </w:tc>
        <w:tc>
          <w:tcPr>
            <w:tcW w:w="467" w:type="pct"/>
          </w:tcPr>
          <w:p w14:paraId="49AB22E4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11 (5)</w:t>
            </w:r>
          </w:p>
        </w:tc>
        <w:tc>
          <w:tcPr>
            <w:tcW w:w="893" w:type="pct"/>
          </w:tcPr>
          <w:p w14:paraId="4566547A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65" w:type="pct"/>
          </w:tcPr>
          <w:p w14:paraId="01C3A963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4" w:type="pct"/>
          </w:tcPr>
          <w:p w14:paraId="4A45DF01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559" w:type="pct"/>
          </w:tcPr>
          <w:p w14:paraId="7589115D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222CA9" w:rsidRPr="000D2456" w14:paraId="1D5EF1C8" w14:textId="77777777" w:rsidTr="004C6AA0">
        <w:tc>
          <w:tcPr>
            <w:tcW w:w="986" w:type="pct"/>
          </w:tcPr>
          <w:p w14:paraId="1B001A7D" w14:textId="77777777" w:rsidR="00222CA9" w:rsidRPr="000D2456" w:rsidRDefault="00222CA9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ntervention</w:t>
            </w:r>
          </w:p>
        </w:tc>
        <w:tc>
          <w:tcPr>
            <w:tcW w:w="245" w:type="pct"/>
          </w:tcPr>
          <w:p w14:paraId="6E04DE1C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531" w:type="pct"/>
          </w:tcPr>
          <w:p w14:paraId="4BC9DAEC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179 (81)</w:t>
            </w:r>
          </w:p>
        </w:tc>
        <w:tc>
          <w:tcPr>
            <w:tcW w:w="467" w:type="pct"/>
          </w:tcPr>
          <w:p w14:paraId="19E0683A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43 (19)</w:t>
            </w:r>
          </w:p>
        </w:tc>
        <w:tc>
          <w:tcPr>
            <w:tcW w:w="893" w:type="pct"/>
          </w:tcPr>
          <w:p w14:paraId="510B4067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5.04 (2.53 – 10.06)</w:t>
            </w:r>
          </w:p>
        </w:tc>
        <w:tc>
          <w:tcPr>
            <w:tcW w:w="465" w:type="pct"/>
          </w:tcPr>
          <w:p w14:paraId="37B28643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pct"/>
          </w:tcPr>
          <w:p w14:paraId="56D57FD2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3.54 (1.24 – 10.10)</w:t>
            </w:r>
          </w:p>
        </w:tc>
        <w:tc>
          <w:tcPr>
            <w:tcW w:w="559" w:type="pct"/>
          </w:tcPr>
          <w:p w14:paraId="57958011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2CA9" w:rsidRPr="000D2456" w14:paraId="2A0387B0" w14:textId="77777777" w:rsidTr="004C6AA0">
        <w:tc>
          <w:tcPr>
            <w:tcW w:w="986" w:type="pct"/>
          </w:tcPr>
          <w:p w14:paraId="5E6E44D2" w14:textId="77777777" w:rsidR="00222CA9" w:rsidRPr="000D2456" w:rsidRDefault="00222CA9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</w:p>
        </w:tc>
        <w:tc>
          <w:tcPr>
            <w:tcW w:w="245" w:type="pct"/>
          </w:tcPr>
          <w:p w14:paraId="47530AD9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531" w:type="pct"/>
          </w:tcPr>
          <w:p w14:paraId="57D40983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</w:tcPr>
          <w:p w14:paraId="7C7DC8E4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</w:tcPr>
          <w:p w14:paraId="0090DF06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0.99 (0.94 – 1.05)</w:t>
            </w:r>
          </w:p>
        </w:tc>
        <w:tc>
          <w:tcPr>
            <w:tcW w:w="465" w:type="pct"/>
          </w:tcPr>
          <w:p w14:paraId="50C896F6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854" w:type="pct"/>
          </w:tcPr>
          <w:p w14:paraId="3A543489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0.90 (0.82 – 0.99)</w:t>
            </w:r>
          </w:p>
        </w:tc>
        <w:tc>
          <w:tcPr>
            <w:tcW w:w="559" w:type="pct"/>
          </w:tcPr>
          <w:p w14:paraId="4B70308E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222CA9" w:rsidRPr="000D2456" w14:paraId="3106392C" w14:textId="77777777" w:rsidTr="004C6AA0">
        <w:tc>
          <w:tcPr>
            <w:tcW w:w="986" w:type="pct"/>
          </w:tcPr>
          <w:p w14:paraId="64792514" w14:textId="77777777" w:rsidR="00222CA9" w:rsidRPr="000D2456" w:rsidRDefault="00222CA9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Clinic</w:t>
            </w:r>
          </w:p>
        </w:tc>
        <w:tc>
          <w:tcPr>
            <w:tcW w:w="245" w:type="pct"/>
          </w:tcPr>
          <w:p w14:paraId="16906EAC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pct"/>
          </w:tcPr>
          <w:p w14:paraId="3DF2805F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</w:tcPr>
          <w:p w14:paraId="1B3385B8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</w:tcPr>
          <w:p w14:paraId="229DA914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" w:type="pct"/>
          </w:tcPr>
          <w:p w14:paraId="156C37D0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pct"/>
          </w:tcPr>
          <w:p w14:paraId="73A5EE57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3FB58042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2CA9" w:rsidRPr="000D2456" w14:paraId="422A9C10" w14:textId="77777777" w:rsidTr="004C6AA0">
        <w:tc>
          <w:tcPr>
            <w:tcW w:w="986" w:type="pct"/>
          </w:tcPr>
          <w:p w14:paraId="56CC149D" w14:textId="77777777" w:rsidR="00222CA9" w:rsidRPr="000D2456" w:rsidRDefault="00222CA9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 xml:space="preserve">    1</w:t>
            </w:r>
          </w:p>
        </w:tc>
        <w:tc>
          <w:tcPr>
            <w:tcW w:w="245" w:type="pct"/>
          </w:tcPr>
          <w:p w14:paraId="6E3FBDBF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531" w:type="pct"/>
          </w:tcPr>
          <w:p w14:paraId="1E5F4C1D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187 (79)</w:t>
            </w:r>
          </w:p>
        </w:tc>
        <w:tc>
          <w:tcPr>
            <w:tcW w:w="467" w:type="pct"/>
          </w:tcPr>
          <w:p w14:paraId="48F7B499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51 (21)</w:t>
            </w:r>
          </w:p>
        </w:tc>
        <w:tc>
          <w:tcPr>
            <w:tcW w:w="893" w:type="pct"/>
          </w:tcPr>
          <w:p w14:paraId="61D83708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65" w:type="pct"/>
          </w:tcPr>
          <w:p w14:paraId="3EC42BDC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4" w:type="pct"/>
          </w:tcPr>
          <w:p w14:paraId="06D37DBA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559" w:type="pct"/>
          </w:tcPr>
          <w:p w14:paraId="7A8B0423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22CA9" w:rsidRPr="000D2456" w14:paraId="6B73459C" w14:textId="77777777" w:rsidTr="004C6AA0">
        <w:tc>
          <w:tcPr>
            <w:tcW w:w="986" w:type="pct"/>
          </w:tcPr>
          <w:p w14:paraId="77B1FAA2" w14:textId="77777777" w:rsidR="00222CA9" w:rsidRPr="000D2456" w:rsidRDefault="00222CA9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 xml:space="preserve">    2</w:t>
            </w:r>
          </w:p>
        </w:tc>
        <w:tc>
          <w:tcPr>
            <w:tcW w:w="245" w:type="pct"/>
          </w:tcPr>
          <w:p w14:paraId="01E91D7B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531" w:type="pct"/>
          </w:tcPr>
          <w:p w14:paraId="671C9846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223 (99)</w:t>
            </w:r>
          </w:p>
        </w:tc>
        <w:tc>
          <w:tcPr>
            <w:tcW w:w="467" w:type="pct"/>
          </w:tcPr>
          <w:p w14:paraId="4F0AB629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3 (1)</w:t>
            </w:r>
          </w:p>
        </w:tc>
        <w:tc>
          <w:tcPr>
            <w:tcW w:w="893" w:type="pct"/>
          </w:tcPr>
          <w:p w14:paraId="68FB0F9E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0.05 (0.02 – 0.16)</w:t>
            </w:r>
          </w:p>
        </w:tc>
        <w:tc>
          <w:tcPr>
            <w:tcW w:w="465" w:type="pct"/>
          </w:tcPr>
          <w:p w14:paraId="0293209B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pct"/>
          </w:tcPr>
          <w:p w14:paraId="6156859E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0.09 (0.03 – 0.34)</w:t>
            </w:r>
          </w:p>
        </w:tc>
        <w:tc>
          <w:tcPr>
            <w:tcW w:w="559" w:type="pct"/>
          </w:tcPr>
          <w:p w14:paraId="4F50D7CA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2CA9" w:rsidRPr="000D2456" w14:paraId="4CC75C9E" w14:textId="77777777" w:rsidTr="004C6AA0">
        <w:tc>
          <w:tcPr>
            <w:tcW w:w="986" w:type="pct"/>
          </w:tcPr>
          <w:p w14:paraId="40425AB9" w14:textId="77777777" w:rsidR="00222CA9" w:rsidRPr="000D2456" w:rsidRDefault="00222CA9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Doctor identified symptom</w:t>
            </w:r>
          </w:p>
        </w:tc>
        <w:tc>
          <w:tcPr>
            <w:tcW w:w="245" w:type="pct"/>
          </w:tcPr>
          <w:p w14:paraId="4C9F3828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pct"/>
          </w:tcPr>
          <w:p w14:paraId="133A4547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</w:tcPr>
          <w:p w14:paraId="3D807A1A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</w:tcPr>
          <w:p w14:paraId="04D911F6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" w:type="pct"/>
          </w:tcPr>
          <w:p w14:paraId="1692CE08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pct"/>
          </w:tcPr>
          <w:p w14:paraId="18F6BD35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4CC56BDA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2CA9" w:rsidRPr="000D2456" w14:paraId="4D68B4E9" w14:textId="77777777" w:rsidTr="004C6AA0">
        <w:tc>
          <w:tcPr>
            <w:tcW w:w="986" w:type="pct"/>
          </w:tcPr>
          <w:p w14:paraId="1738EBBF" w14:textId="77777777" w:rsidR="00222CA9" w:rsidRPr="000D2456" w:rsidRDefault="00222CA9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45" w:type="pct"/>
          </w:tcPr>
          <w:p w14:paraId="7DB8C9C3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531" w:type="pct"/>
          </w:tcPr>
          <w:p w14:paraId="352133B4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186 (92)</w:t>
            </w:r>
          </w:p>
        </w:tc>
        <w:tc>
          <w:tcPr>
            <w:tcW w:w="467" w:type="pct"/>
          </w:tcPr>
          <w:p w14:paraId="55C94F97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16 (8)</w:t>
            </w:r>
          </w:p>
        </w:tc>
        <w:tc>
          <w:tcPr>
            <w:tcW w:w="893" w:type="pct"/>
          </w:tcPr>
          <w:p w14:paraId="26FF2D79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65" w:type="pct"/>
          </w:tcPr>
          <w:p w14:paraId="268037BA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854" w:type="pct"/>
          </w:tcPr>
          <w:p w14:paraId="1FE699F6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559" w:type="pct"/>
          </w:tcPr>
          <w:p w14:paraId="6CAD3F77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222CA9" w:rsidRPr="000D2456" w14:paraId="51D8C32E" w14:textId="77777777" w:rsidTr="004C6AA0">
        <w:tc>
          <w:tcPr>
            <w:tcW w:w="986" w:type="pct"/>
          </w:tcPr>
          <w:p w14:paraId="44F13213" w14:textId="77777777" w:rsidR="00222CA9" w:rsidRPr="000D2456" w:rsidRDefault="00222CA9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45" w:type="pct"/>
          </w:tcPr>
          <w:p w14:paraId="741ADE2A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531" w:type="pct"/>
          </w:tcPr>
          <w:p w14:paraId="45C9D43D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224 (86)</w:t>
            </w:r>
          </w:p>
        </w:tc>
        <w:tc>
          <w:tcPr>
            <w:tcW w:w="467" w:type="pct"/>
          </w:tcPr>
          <w:p w14:paraId="6AE0000C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38 (15)</w:t>
            </w:r>
          </w:p>
        </w:tc>
        <w:tc>
          <w:tcPr>
            <w:tcW w:w="893" w:type="pct"/>
          </w:tcPr>
          <w:p w14:paraId="2E6ECF09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1.97 (1.07 – 3.65)</w:t>
            </w:r>
          </w:p>
        </w:tc>
        <w:tc>
          <w:tcPr>
            <w:tcW w:w="465" w:type="pct"/>
          </w:tcPr>
          <w:p w14:paraId="6C095DB7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pct"/>
          </w:tcPr>
          <w:p w14:paraId="3E5D2054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2.32 (1.19 – 4.52)</w:t>
            </w:r>
          </w:p>
        </w:tc>
        <w:tc>
          <w:tcPr>
            <w:tcW w:w="559" w:type="pct"/>
          </w:tcPr>
          <w:p w14:paraId="15AE1142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2CA9" w:rsidRPr="000D2456" w14:paraId="7DCD0FC0" w14:textId="77777777" w:rsidTr="004C6AA0">
        <w:tc>
          <w:tcPr>
            <w:tcW w:w="986" w:type="pct"/>
          </w:tcPr>
          <w:p w14:paraId="03C48A04" w14:textId="77777777" w:rsidR="00222CA9" w:rsidRPr="000D2456" w:rsidRDefault="00222CA9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" w:type="pct"/>
          </w:tcPr>
          <w:p w14:paraId="25EF67D0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pct"/>
          </w:tcPr>
          <w:p w14:paraId="6C6E5E6B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</w:tcPr>
          <w:p w14:paraId="61291020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</w:tcPr>
          <w:p w14:paraId="7F5C9322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" w:type="pct"/>
          </w:tcPr>
          <w:p w14:paraId="1D8574B1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pct"/>
          </w:tcPr>
          <w:p w14:paraId="23DA6F29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0DE74EF7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2CA9" w:rsidRPr="000D2456" w14:paraId="07791CC6" w14:textId="77777777" w:rsidTr="004C6AA0">
        <w:tc>
          <w:tcPr>
            <w:tcW w:w="5000" w:type="pct"/>
            <w:gridSpan w:val="8"/>
            <w:tcBorders>
              <w:top w:val="single" w:sz="4" w:space="0" w:color="auto"/>
              <w:bottom w:val="nil"/>
            </w:tcBorders>
          </w:tcPr>
          <w:p w14:paraId="3EE23787" w14:textId="77777777" w:rsidR="00222CA9" w:rsidRPr="000D2456" w:rsidRDefault="00222CA9" w:rsidP="004C6AA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i/>
                <w:sz w:val="24"/>
                <w:szCs w:val="24"/>
              </w:rPr>
              <w:t>Outcome: Seen by allied health</w:t>
            </w:r>
          </w:p>
        </w:tc>
      </w:tr>
      <w:tr w:rsidR="00222CA9" w:rsidRPr="000D2456" w14:paraId="59F4F505" w14:textId="77777777" w:rsidTr="004C6AA0">
        <w:tc>
          <w:tcPr>
            <w:tcW w:w="986" w:type="pct"/>
            <w:tcBorders>
              <w:top w:val="nil"/>
            </w:tcBorders>
          </w:tcPr>
          <w:p w14:paraId="4C518C87" w14:textId="77777777" w:rsidR="00222CA9" w:rsidRPr="000D2456" w:rsidRDefault="00222CA9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" w:type="pct"/>
            <w:tcBorders>
              <w:top w:val="nil"/>
            </w:tcBorders>
          </w:tcPr>
          <w:p w14:paraId="6F890483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pct"/>
            <w:tcBorders>
              <w:top w:val="nil"/>
            </w:tcBorders>
          </w:tcPr>
          <w:p w14:paraId="767EFDE3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N = 410</w:t>
            </w:r>
          </w:p>
        </w:tc>
        <w:tc>
          <w:tcPr>
            <w:tcW w:w="467" w:type="pct"/>
            <w:tcBorders>
              <w:top w:val="nil"/>
            </w:tcBorders>
          </w:tcPr>
          <w:p w14:paraId="00DEE7AD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N = 54</w:t>
            </w:r>
          </w:p>
        </w:tc>
        <w:tc>
          <w:tcPr>
            <w:tcW w:w="893" w:type="pct"/>
            <w:tcBorders>
              <w:top w:val="nil"/>
            </w:tcBorders>
          </w:tcPr>
          <w:p w14:paraId="026A9538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" w:type="pct"/>
            <w:tcBorders>
              <w:top w:val="nil"/>
            </w:tcBorders>
          </w:tcPr>
          <w:p w14:paraId="4DEB2FC1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pct"/>
            <w:tcBorders>
              <w:top w:val="nil"/>
            </w:tcBorders>
          </w:tcPr>
          <w:p w14:paraId="5293DD1C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tcBorders>
              <w:top w:val="nil"/>
            </w:tcBorders>
          </w:tcPr>
          <w:p w14:paraId="0D964C2C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2CA9" w:rsidRPr="000D2456" w14:paraId="0BA7CF21" w14:textId="77777777" w:rsidTr="004C6AA0">
        <w:tc>
          <w:tcPr>
            <w:tcW w:w="986" w:type="pct"/>
          </w:tcPr>
          <w:p w14:paraId="2568B422" w14:textId="77777777" w:rsidR="00222CA9" w:rsidRPr="000D2456" w:rsidRDefault="00222CA9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Phase</w:t>
            </w:r>
          </w:p>
        </w:tc>
        <w:tc>
          <w:tcPr>
            <w:tcW w:w="245" w:type="pct"/>
          </w:tcPr>
          <w:p w14:paraId="3CD344BC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pct"/>
          </w:tcPr>
          <w:p w14:paraId="1000A59C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</w:tcPr>
          <w:p w14:paraId="03DE05D3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</w:tcPr>
          <w:p w14:paraId="7792334F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" w:type="pct"/>
          </w:tcPr>
          <w:p w14:paraId="3EC75EBA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pct"/>
          </w:tcPr>
          <w:p w14:paraId="0189D752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20161EC9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2CA9" w:rsidRPr="000D2456" w14:paraId="2ECD3FCE" w14:textId="77777777" w:rsidTr="004C6AA0">
        <w:tc>
          <w:tcPr>
            <w:tcW w:w="986" w:type="pct"/>
          </w:tcPr>
          <w:p w14:paraId="3FC1D641" w14:textId="77777777" w:rsidR="00222CA9" w:rsidRPr="000D2456" w:rsidRDefault="00222CA9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 xml:space="preserve">    Pre-intervention</w:t>
            </w:r>
          </w:p>
        </w:tc>
        <w:tc>
          <w:tcPr>
            <w:tcW w:w="245" w:type="pct"/>
          </w:tcPr>
          <w:p w14:paraId="0A4552B9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531" w:type="pct"/>
          </w:tcPr>
          <w:p w14:paraId="20832993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231 (95)</w:t>
            </w:r>
          </w:p>
        </w:tc>
        <w:tc>
          <w:tcPr>
            <w:tcW w:w="467" w:type="pct"/>
          </w:tcPr>
          <w:p w14:paraId="62DE9FE0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11 (5)</w:t>
            </w:r>
          </w:p>
        </w:tc>
        <w:tc>
          <w:tcPr>
            <w:tcW w:w="893" w:type="pct"/>
          </w:tcPr>
          <w:p w14:paraId="11A84C6A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65" w:type="pct"/>
          </w:tcPr>
          <w:p w14:paraId="0088318A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4" w:type="pct"/>
          </w:tcPr>
          <w:p w14:paraId="03E12300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559" w:type="pct"/>
          </w:tcPr>
          <w:p w14:paraId="6F085C63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222CA9" w:rsidRPr="000D2456" w14:paraId="668DE4BB" w14:textId="77777777" w:rsidTr="004C6AA0">
        <w:tc>
          <w:tcPr>
            <w:tcW w:w="986" w:type="pct"/>
          </w:tcPr>
          <w:p w14:paraId="13158367" w14:textId="77777777" w:rsidR="00222CA9" w:rsidRPr="000D2456" w:rsidRDefault="00222CA9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ntervention</w:t>
            </w:r>
          </w:p>
        </w:tc>
        <w:tc>
          <w:tcPr>
            <w:tcW w:w="245" w:type="pct"/>
          </w:tcPr>
          <w:p w14:paraId="3B5EB76C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531" w:type="pct"/>
          </w:tcPr>
          <w:p w14:paraId="3BAF7C22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179 (81)</w:t>
            </w:r>
          </w:p>
        </w:tc>
        <w:tc>
          <w:tcPr>
            <w:tcW w:w="467" w:type="pct"/>
          </w:tcPr>
          <w:p w14:paraId="5639EC48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43 (19)</w:t>
            </w:r>
          </w:p>
        </w:tc>
        <w:tc>
          <w:tcPr>
            <w:tcW w:w="893" w:type="pct"/>
          </w:tcPr>
          <w:p w14:paraId="072A6E63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5.04 (2.53 – 10.06)</w:t>
            </w:r>
          </w:p>
        </w:tc>
        <w:tc>
          <w:tcPr>
            <w:tcW w:w="465" w:type="pct"/>
          </w:tcPr>
          <w:p w14:paraId="01D9727B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pct"/>
          </w:tcPr>
          <w:p w14:paraId="0E099A19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3.49 (1.01 – 12.05)</w:t>
            </w:r>
          </w:p>
        </w:tc>
        <w:tc>
          <w:tcPr>
            <w:tcW w:w="559" w:type="pct"/>
          </w:tcPr>
          <w:p w14:paraId="21697A84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2CA9" w:rsidRPr="000D2456" w14:paraId="1E41080A" w14:textId="77777777" w:rsidTr="004C6AA0">
        <w:tc>
          <w:tcPr>
            <w:tcW w:w="986" w:type="pct"/>
          </w:tcPr>
          <w:p w14:paraId="6C8CBE69" w14:textId="77777777" w:rsidR="00222CA9" w:rsidRPr="000D2456" w:rsidRDefault="00222CA9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</w:p>
        </w:tc>
        <w:tc>
          <w:tcPr>
            <w:tcW w:w="245" w:type="pct"/>
          </w:tcPr>
          <w:p w14:paraId="6E71B23C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531" w:type="pct"/>
          </w:tcPr>
          <w:p w14:paraId="1ACF9DD0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</w:tcPr>
          <w:p w14:paraId="29E5EB56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</w:tcPr>
          <w:p w14:paraId="7482139D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0.99 (0.94 – 1.05)</w:t>
            </w:r>
          </w:p>
        </w:tc>
        <w:tc>
          <w:tcPr>
            <w:tcW w:w="465" w:type="pct"/>
          </w:tcPr>
          <w:p w14:paraId="3D3751EA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854" w:type="pct"/>
          </w:tcPr>
          <w:p w14:paraId="0E4E5CCC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0.93 (0.83 – 1.04)</w:t>
            </w:r>
          </w:p>
        </w:tc>
        <w:tc>
          <w:tcPr>
            <w:tcW w:w="559" w:type="pct"/>
          </w:tcPr>
          <w:p w14:paraId="6F4AA8F7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222CA9" w:rsidRPr="000D2456" w14:paraId="10336D74" w14:textId="77777777" w:rsidTr="004C6AA0">
        <w:tc>
          <w:tcPr>
            <w:tcW w:w="986" w:type="pct"/>
          </w:tcPr>
          <w:p w14:paraId="3FDE284C" w14:textId="77777777" w:rsidR="00222CA9" w:rsidRPr="000D2456" w:rsidRDefault="00222CA9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Clinic</w:t>
            </w:r>
          </w:p>
        </w:tc>
        <w:tc>
          <w:tcPr>
            <w:tcW w:w="245" w:type="pct"/>
          </w:tcPr>
          <w:p w14:paraId="48BCBC15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pct"/>
          </w:tcPr>
          <w:p w14:paraId="0B884E9E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</w:tcPr>
          <w:p w14:paraId="073CC6D6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</w:tcPr>
          <w:p w14:paraId="41A4C580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" w:type="pct"/>
          </w:tcPr>
          <w:p w14:paraId="69399D75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pct"/>
          </w:tcPr>
          <w:p w14:paraId="625A892A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464CED2B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2CA9" w:rsidRPr="000D2456" w14:paraId="6014AB7D" w14:textId="77777777" w:rsidTr="004C6AA0">
        <w:tc>
          <w:tcPr>
            <w:tcW w:w="986" w:type="pct"/>
          </w:tcPr>
          <w:p w14:paraId="1FFAC506" w14:textId="77777777" w:rsidR="00222CA9" w:rsidRPr="000D2456" w:rsidRDefault="00222CA9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 xml:space="preserve">    1</w:t>
            </w:r>
          </w:p>
        </w:tc>
        <w:tc>
          <w:tcPr>
            <w:tcW w:w="245" w:type="pct"/>
          </w:tcPr>
          <w:p w14:paraId="72652E66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531" w:type="pct"/>
          </w:tcPr>
          <w:p w14:paraId="2EB1FA3D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187 (79)</w:t>
            </w:r>
          </w:p>
        </w:tc>
        <w:tc>
          <w:tcPr>
            <w:tcW w:w="467" w:type="pct"/>
          </w:tcPr>
          <w:p w14:paraId="7CD9C14F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51 (21)</w:t>
            </w:r>
          </w:p>
        </w:tc>
        <w:tc>
          <w:tcPr>
            <w:tcW w:w="893" w:type="pct"/>
          </w:tcPr>
          <w:p w14:paraId="48D9FB05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65" w:type="pct"/>
          </w:tcPr>
          <w:p w14:paraId="6D7FCA74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4" w:type="pct"/>
          </w:tcPr>
          <w:p w14:paraId="5A86A399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559" w:type="pct"/>
          </w:tcPr>
          <w:p w14:paraId="7A3F0E4D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222CA9" w:rsidRPr="000D2456" w14:paraId="0335451C" w14:textId="77777777" w:rsidTr="004C6AA0">
        <w:tc>
          <w:tcPr>
            <w:tcW w:w="986" w:type="pct"/>
          </w:tcPr>
          <w:p w14:paraId="1403BCA5" w14:textId="77777777" w:rsidR="00222CA9" w:rsidRPr="000D2456" w:rsidRDefault="00222CA9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 xml:space="preserve">    2</w:t>
            </w:r>
          </w:p>
        </w:tc>
        <w:tc>
          <w:tcPr>
            <w:tcW w:w="245" w:type="pct"/>
          </w:tcPr>
          <w:p w14:paraId="6E68BE6F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531" w:type="pct"/>
          </w:tcPr>
          <w:p w14:paraId="435EA6E1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223 (99)</w:t>
            </w:r>
          </w:p>
        </w:tc>
        <w:tc>
          <w:tcPr>
            <w:tcW w:w="467" w:type="pct"/>
          </w:tcPr>
          <w:p w14:paraId="2134D7A3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3 (1)</w:t>
            </w:r>
          </w:p>
        </w:tc>
        <w:tc>
          <w:tcPr>
            <w:tcW w:w="893" w:type="pct"/>
          </w:tcPr>
          <w:p w14:paraId="03415026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0.05 (0.02 – 0.16)</w:t>
            </w:r>
          </w:p>
        </w:tc>
        <w:tc>
          <w:tcPr>
            <w:tcW w:w="465" w:type="pct"/>
          </w:tcPr>
          <w:p w14:paraId="7BAC83AA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pct"/>
          </w:tcPr>
          <w:p w14:paraId="24440400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0.18 (0.04 – 0.92)</w:t>
            </w:r>
          </w:p>
        </w:tc>
        <w:tc>
          <w:tcPr>
            <w:tcW w:w="559" w:type="pct"/>
          </w:tcPr>
          <w:p w14:paraId="605A4C7D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2CA9" w:rsidRPr="000D2456" w14:paraId="611F51B2" w14:textId="77777777" w:rsidTr="004C6AA0">
        <w:tc>
          <w:tcPr>
            <w:tcW w:w="986" w:type="pct"/>
          </w:tcPr>
          <w:p w14:paraId="2DA8F3A7" w14:textId="77777777" w:rsidR="00222CA9" w:rsidRPr="000D2456" w:rsidRDefault="00222CA9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Nurse identified symptom</w:t>
            </w:r>
          </w:p>
        </w:tc>
        <w:tc>
          <w:tcPr>
            <w:tcW w:w="245" w:type="pct"/>
          </w:tcPr>
          <w:p w14:paraId="45981527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pct"/>
          </w:tcPr>
          <w:p w14:paraId="76704E95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</w:tcPr>
          <w:p w14:paraId="4D83AD07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</w:tcPr>
          <w:p w14:paraId="4F91CBF8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" w:type="pct"/>
          </w:tcPr>
          <w:p w14:paraId="274ACE8C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pct"/>
          </w:tcPr>
          <w:p w14:paraId="7BE2A872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41652A94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2CA9" w:rsidRPr="000D2456" w14:paraId="28F8B7A3" w14:textId="77777777" w:rsidTr="004C6AA0">
        <w:tc>
          <w:tcPr>
            <w:tcW w:w="986" w:type="pct"/>
          </w:tcPr>
          <w:p w14:paraId="098E0304" w14:textId="77777777" w:rsidR="00222CA9" w:rsidRPr="000D2456" w:rsidRDefault="00222CA9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45" w:type="pct"/>
          </w:tcPr>
          <w:p w14:paraId="281672C4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531" w:type="pct"/>
          </w:tcPr>
          <w:p w14:paraId="003D9988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76 (89)</w:t>
            </w:r>
          </w:p>
        </w:tc>
        <w:tc>
          <w:tcPr>
            <w:tcW w:w="467" w:type="pct"/>
          </w:tcPr>
          <w:p w14:paraId="56379F17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9 (11)</w:t>
            </w:r>
          </w:p>
        </w:tc>
        <w:tc>
          <w:tcPr>
            <w:tcW w:w="893" w:type="pct"/>
          </w:tcPr>
          <w:p w14:paraId="2EDF2766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65" w:type="pct"/>
          </w:tcPr>
          <w:p w14:paraId="41F74773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854" w:type="pct"/>
          </w:tcPr>
          <w:p w14:paraId="467CE6FC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559" w:type="pct"/>
          </w:tcPr>
          <w:p w14:paraId="40B63414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222CA9" w:rsidRPr="000D2456" w14:paraId="20E2B46F" w14:textId="77777777" w:rsidTr="004C6AA0">
        <w:tc>
          <w:tcPr>
            <w:tcW w:w="986" w:type="pct"/>
          </w:tcPr>
          <w:p w14:paraId="68A9AFEB" w14:textId="77777777" w:rsidR="00222CA9" w:rsidRPr="000D2456" w:rsidRDefault="00222CA9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45" w:type="pct"/>
          </w:tcPr>
          <w:p w14:paraId="50CEC40E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531" w:type="pct"/>
          </w:tcPr>
          <w:p w14:paraId="27442654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112 (79)</w:t>
            </w:r>
          </w:p>
        </w:tc>
        <w:tc>
          <w:tcPr>
            <w:tcW w:w="467" w:type="pct"/>
          </w:tcPr>
          <w:p w14:paraId="7C7F24CD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30 (21)</w:t>
            </w:r>
          </w:p>
        </w:tc>
        <w:tc>
          <w:tcPr>
            <w:tcW w:w="893" w:type="pct"/>
          </w:tcPr>
          <w:p w14:paraId="34B3C6D5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2.26 (1.02 – 5.03)</w:t>
            </w:r>
          </w:p>
        </w:tc>
        <w:tc>
          <w:tcPr>
            <w:tcW w:w="465" w:type="pct"/>
          </w:tcPr>
          <w:p w14:paraId="6FDFA4AE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pct"/>
          </w:tcPr>
          <w:p w14:paraId="71BD961A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456">
              <w:rPr>
                <w:rFonts w:ascii="Times New Roman" w:hAnsi="Times New Roman" w:cs="Times New Roman"/>
                <w:sz w:val="24"/>
                <w:szCs w:val="24"/>
              </w:rPr>
              <w:t>1.38 (0.57 – 3.32)</w:t>
            </w:r>
          </w:p>
        </w:tc>
        <w:tc>
          <w:tcPr>
            <w:tcW w:w="559" w:type="pct"/>
          </w:tcPr>
          <w:p w14:paraId="11345D0F" w14:textId="77777777" w:rsidR="00222CA9" w:rsidRPr="000D2456" w:rsidRDefault="00222CA9" w:rsidP="004C6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2CA9" w:rsidRPr="000D2456" w14:paraId="4FE9B5E4" w14:textId="77777777" w:rsidTr="004C6AA0">
        <w:tc>
          <w:tcPr>
            <w:tcW w:w="5000" w:type="pct"/>
            <w:gridSpan w:val="8"/>
            <w:tcBorders>
              <w:bottom w:val="single" w:sz="4" w:space="0" w:color="auto"/>
            </w:tcBorders>
          </w:tcPr>
          <w:p w14:paraId="3430D1B4" w14:textId="77777777" w:rsidR="00222CA9" w:rsidRPr="000D2456" w:rsidRDefault="00222CA9" w:rsidP="004C6A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3F3BAF4" w14:textId="77777777" w:rsidR="00222CA9" w:rsidRPr="000D2456" w:rsidRDefault="00222CA9" w:rsidP="00222CA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D2456">
        <w:rPr>
          <w:rFonts w:ascii="Times New Roman" w:hAnsi="Times New Roman" w:cs="Times New Roman"/>
          <w:sz w:val="24"/>
          <w:szCs w:val="24"/>
        </w:rPr>
        <w:t>Confidence interval (CI), odds ratio (OR)</w:t>
      </w:r>
    </w:p>
    <w:p w14:paraId="2DC2535A" w14:textId="13662979" w:rsidR="00222CA9" w:rsidRDefault="00222CA9" w:rsidP="00731EF7">
      <w:pPr>
        <w:rPr>
          <w:rFonts w:ascii="Times New Roman" w:hAnsi="Times New Roman" w:cs="Times New Roman"/>
          <w:sz w:val="24"/>
          <w:szCs w:val="24"/>
        </w:rPr>
        <w:sectPr w:rsidR="00222CA9" w:rsidSect="00697B7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731EF7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</w:p>
    <w:p w14:paraId="5E36B711" w14:textId="77777777" w:rsidR="003912AA" w:rsidRDefault="003912AA"/>
    <w:sectPr w:rsidR="003912AA" w:rsidSect="00222CA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CA9"/>
    <w:rsid w:val="00023CE2"/>
    <w:rsid w:val="00222CA9"/>
    <w:rsid w:val="00254CE9"/>
    <w:rsid w:val="003912AA"/>
    <w:rsid w:val="00731EF7"/>
    <w:rsid w:val="008F6085"/>
    <w:rsid w:val="00EA2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78892"/>
  <w15:chartTrackingRefBased/>
  <w15:docId w15:val="{0E422F34-DBD4-4937-A2F8-D59ED48F0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CA9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2CA9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24</Words>
  <Characters>3178</Characters>
  <Application>Microsoft Office Word</Application>
  <DocSecurity>0</DocSecurity>
  <Lines>48</Lines>
  <Paragraphs>18</Paragraphs>
  <ScaleCrop>false</ScaleCrop>
  <Company/>
  <LinksUpToDate>false</LinksUpToDate>
  <CharactersWithSpaces>3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Roberts</dc:creator>
  <cp:keywords/>
  <dc:description/>
  <cp:lastModifiedBy>Natasha Roberts</cp:lastModifiedBy>
  <cp:revision>2</cp:revision>
  <dcterms:created xsi:type="dcterms:W3CDTF">2024-06-19T06:49:00Z</dcterms:created>
  <dcterms:modified xsi:type="dcterms:W3CDTF">2024-06-19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11-14T05:49:0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d44139f0-6633-4c05-bb9c-592743564062</vt:lpwstr>
  </property>
  <property fmtid="{D5CDD505-2E9C-101B-9397-08002B2CF9AE}" pid="8" name="MSIP_Label_0f488380-630a-4f55-a077-a19445e3f360_ContentBits">
    <vt:lpwstr>0</vt:lpwstr>
  </property>
</Properties>
</file>